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875EF5" w14:textId="40CAF92E" w:rsidR="00370B65" w:rsidRDefault="00370B65" w:rsidP="00370B65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Table S5</w:t>
      </w:r>
      <w:r w:rsidRPr="002512BE">
        <w:rPr>
          <w:rFonts w:ascii="Arial" w:hAnsi="Arial" w:cs="Arial"/>
          <w:b/>
          <w:color w:val="000000" w:themeColor="text1"/>
          <w:sz w:val="24"/>
          <w:szCs w:val="24"/>
        </w:rPr>
        <w:t xml:space="preserve">.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Results of model selection in linear modeling of vital rates in </w:t>
      </w:r>
      <w:r w:rsidRPr="002512BE">
        <w:rPr>
          <w:rFonts w:ascii="Arial" w:hAnsi="Arial" w:cs="Arial"/>
          <w:i/>
          <w:color w:val="000000" w:themeColor="text1"/>
          <w:sz w:val="24"/>
          <w:szCs w:val="24"/>
        </w:rPr>
        <w:t xml:space="preserve">Cypripedium </w:t>
      </w:r>
      <w:r>
        <w:rPr>
          <w:rFonts w:ascii="Arial" w:hAnsi="Arial" w:cs="Arial"/>
          <w:i/>
          <w:color w:val="000000" w:themeColor="text1"/>
          <w:sz w:val="24"/>
          <w:szCs w:val="24"/>
        </w:rPr>
        <w:t>candidum</w:t>
      </w:r>
      <w:r w:rsidR="008B710B">
        <w:rPr>
          <w:rFonts w:ascii="Arial" w:hAnsi="Arial" w:cs="Arial"/>
          <w:color w:val="000000" w:themeColor="text1"/>
          <w:sz w:val="24"/>
          <w:szCs w:val="24"/>
        </w:rPr>
        <w:t>, monitored for 21 years at Gavin Prairie Nature Preserve, Lake County, Illinois, USA</w:t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Top ten general linear mixed models (GLMMs) are presented for each demographic parameter. Parameters included in each model are marked with a +. Fixed factors include size in year </w:t>
      </w:r>
      <w:r w:rsidR="0094614B" w:rsidRPr="00C23D95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94614B" w:rsidRPr="00C23D95">
        <w:rPr>
          <w:rFonts w:ascii="Arial" w:hAnsi="Arial" w:cs="Arial"/>
          <w:i/>
          <w:color w:val="000000" w:themeColor="text1"/>
          <w:sz w:val="24"/>
          <w:szCs w:val="24"/>
        </w:rPr>
        <w:t>Siz</w:t>
      </w:r>
      <w:r w:rsidR="0094614B"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), growth between years </w:t>
      </w:r>
      <w:r w:rsidR="0094614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-1 and </w:t>
      </w:r>
      <w:r w:rsidR="0094614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94614B" w:rsidRPr="00B70B93">
        <w:rPr>
          <w:rFonts w:ascii="Arial" w:hAnsi="Arial" w:cs="Arial"/>
          <w:i/>
          <w:color w:val="000000" w:themeColor="text1"/>
          <w:sz w:val="24"/>
          <w:szCs w:val="24"/>
        </w:rPr>
        <w:t>Grw</w:t>
      </w:r>
      <w:r w:rsidR="0094614B" w:rsidRPr="00B70B93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, given as </w:t>
      </w:r>
      <w:r w:rsidR="0094614B" w:rsidRPr="00B70B93">
        <w:rPr>
          <w:rFonts w:ascii="Arial" w:hAnsi="Arial" w:cs="Arial"/>
          <w:i/>
          <w:color w:val="000000" w:themeColor="text1"/>
          <w:sz w:val="24"/>
          <w:szCs w:val="24"/>
        </w:rPr>
        <w:t>Siz</w:t>
      </w:r>
      <w:r w:rsidR="0094614B" w:rsidRPr="00B70B93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>-</w:t>
      </w:r>
      <w:r w:rsidR="0094614B" w:rsidRPr="00B70B93">
        <w:rPr>
          <w:rFonts w:ascii="Arial" w:hAnsi="Arial" w:cs="Arial"/>
          <w:i/>
          <w:color w:val="000000" w:themeColor="text1"/>
          <w:sz w:val="24"/>
          <w:szCs w:val="24"/>
        </w:rPr>
        <w:t>Siz</w:t>
      </w:r>
      <w:r w:rsidR="0094614B" w:rsidRPr="00B70B93">
        <w:rPr>
          <w:rFonts w:ascii="Arial" w:hAnsi="Arial" w:cs="Arial"/>
          <w:color w:val="000000" w:themeColor="text1"/>
          <w:sz w:val="24"/>
          <w:szCs w:val="24"/>
          <w:vertAlign w:val="subscript"/>
        </w:rPr>
        <w:t>t-1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), flowering status in </w:t>
      </w:r>
      <w:r w:rsidR="008B710B">
        <w:rPr>
          <w:rFonts w:ascii="Arial" w:hAnsi="Arial" w:cs="Arial"/>
          <w:color w:val="000000" w:themeColor="text1"/>
          <w:sz w:val="24"/>
          <w:szCs w:val="24"/>
        </w:rPr>
        <w:t xml:space="preserve">years </w:t>
      </w:r>
      <w:r w:rsidR="008B710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8B710B">
        <w:rPr>
          <w:rFonts w:ascii="Arial" w:hAnsi="Arial" w:cs="Arial"/>
          <w:color w:val="000000" w:themeColor="text1"/>
          <w:sz w:val="24"/>
          <w:szCs w:val="24"/>
        </w:rPr>
        <w:t xml:space="preserve">-1 and </w:t>
      </w:r>
      <w:r w:rsidR="008B710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8B710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8B710B" w:rsidRPr="00C23D95">
        <w:rPr>
          <w:rFonts w:ascii="Arial" w:hAnsi="Arial" w:cs="Arial"/>
          <w:i/>
          <w:color w:val="000000" w:themeColor="text1"/>
          <w:sz w:val="24"/>
          <w:szCs w:val="24"/>
        </w:rPr>
        <w:t>Flw</w:t>
      </w:r>
      <w:r w:rsidR="008B710B"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yn,t</w:t>
      </w:r>
      <w:r w:rsidR="008B710B">
        <w:rPr>
          <w:rFonts w:ascii="Arial" w:hAnsi="Arial" w:cs="Arial"/>
          <w:color w:val="000000" w:themeColor="text1"/>
          <w:sz w:val="24"/>
          <w:szCs w:val="24"/>
          <w:vertAlign w:val="subscript"/>
        </w:rPr>
        <w:t>-1</w:t>
      </w:r>
      <w:r w:rsidR="008B710B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="008B710B" w:rsidRPr="00C23D95">
        <w:rPr>
          <w:rFonts w:ascii="Arial" w:hAnsi="Arial" w:cs="Arial"/>
          <w:i/>
          <w:color w:val="000000" w:themeColor="text1"/>
          <w:sz w:val="24"/>
          <w:szCs w:val="24"/>
        </w:rPr>
        <w:t>Flw</w:t>
      </w:r>
      <w:r w:rsidR="008B710B"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yn,t</w:t>
      </w:r>
      <w:r w:rsidR="008B710B">
        <w:rPr>
          <w:rFonts w:ascii="Arial" w:hAnsi="Arial" w:cs="Arial"/>
          <w:color w:val="000000" w:themeColor="text1"/>
          <w:sz w:val="24"/>
          <w:szCs w:val="24"/>
        </w:rPr>
        <w:t>)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, number of flowers in year </w:t>
      </w:r>
      <w:r w:rsidR="0094614B" w:rsidRPr="00C23D95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94614B" w:rsidRPr="00C23D95">
        <w:rPr>
          <w:rFonts w:ascii="Arial" w:hAnsi="Arial" w:cs="Arial"/>
          <w:i/>
          <w:color w:val="000000" w:themeColor="text1"/>
          <w:sz w:val="24"/>
          <w:szCs w:val="24"/>
        </w:rPr>
        <w:t>Flw</w:t>
      </w:r>
      <w:r w:rsidR="0094614B"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), total annual precipitation in year </w:t>
      </w:r>
      <w:r w:rsidR="0094614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and year </w:t>
      </w:r>
      <w:r w:rsidR="0094614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>+1 (</w:t>
      </w:r>
      <w:r w:rsidR="0094614B" w:rsidRPr="00BE3473">
        <w:rPr>
          <w:rFonts w:ascii="Arial" w:hAnsi="Arial" w:cs="Arial"/>
          <w:i/>
          <w:color w:val="000000" w:themeColor="text1"/>
          <w:sz w:val="24"/>
          <w:szCs w:val="24"/>
        </w:rPr>
        <w:t>TPCP</w:t>
      </w:r>
      <w:r w:rsidR="0094614B" w:rsidRPr="00281168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="0094614B" w:rsidRPr="00BE3473">
        <w:rPr>
          <w:rFonts w:ascii="Arial" w:hAnsi="Arial" w:cs="Arial"/>
          <w:i/>
          <w:color w:val="000000" w:themeColor="text1"/>
          <w:sz w:val="24"/>
          <w:szCs w:val="24"/>
        </w:rPr>
        <w:t>TPCP</w:t>
      </w:r>
      <w:r w:rsidR="0094614B" w:rsidRPr="00281168">
        <w:rPr>
          <w:rFonts w:ascii="Arial" w:hAnsi="Arial" w:cs="Arial"/>
          <w:color w:val="000000" w:themeColor="text1"/>
          <w:sz w:val="24"/>
          <w:szCs w:val="24"/>
          <w:vertAlign w:val="subscript"/>
        </w:rPr>
        <w:t>t+1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, respectively), and the number of days with temperatures below 0°C in year </w:t>
      </w:r>
      <w:r w:rsidR="0094614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and year </w:t>
      </w:r>
      <w:r w:rsidR="0094614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>+1 (</w:t>
      </w:r>
      <w:r w:rsidR="0094614B" w:rsidRPr="00281168">
        <w:rPr>
          <w:rFonts w:ascii="Arial" w:hAnsi="Arial" w:cs="Arial"/>
          <w:i/>
          <w:color w:val="000000" w:themeColor="text1"/>
          <w:sz w:val="24"/>
          <w:szCs w:val="24"/>
        </w:rPr>
        <w:t>DT32</w:t>
      </w:r>
      <w:r w:rsidR="0094614B" w:rsidRPr="00281168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="0094614B" w:rsidRPr="00281168">
        <w:rPr>
          <w:rFonts w:ascii="Arial" w:hAnsi="Arial" w:cs="Arial"/>
          <w:i/>
          <w:color w:val="000000" w:themeColor="text1"/>
          <w:sz w:val="24"/>
          <w:szCs w:val="24"/>
        </w:rPr>
        <w:t>DT32</w:t>
      </w:r>
      <w:r w:rsidR="0094614B" w:rsidRPr="00281168">
        <w:rPr>
          <w:rFonts w:ascii="Arial" w:hAnsi="Arial" w:cs="Arial"/>
          <w:color w:val="000000" w:themeColor="text1"/>
          <w:sz w:val="24"/>
          <w:szCs w:val="24"/>
          <w:vertAlign w:val="subscript"/>
        </w:rPr>
        <w:t>t+1</w:t>
      </w:r>
      <w:r w:rsidR="0094614B">
        <w:rPr>
          <w:rFonts w:ascii="Arial" w:hAnsi="Arial" w:cs="Arial"/>
          <w:color w:val="000000" w:themeColor="text1"/>
          <w:sz w:val="24"/>
          <w:szCs w:val="24"/>
        </w:rPr>
        <w:t>, respectively). Size was measured as the number of aboveground sprouts. Year was included as a random effect in all models.</w:t>
      </w:r>
    </w:p>
    <w:tbl>
      <w:tblPr>
        <w:tblStyle w:val="LightShading"/>
        <w:tblW w:w="12072" w:type="dxa"/>
        <w:tblLook w:val="04A0" w:firstRow="1" w:lastRow="0" w:firstColumn="1" w:lastColumn="0" w:noHBand="0" w:noVBand="1"/>
      </w:tblPr>
      <w:tblGrid>
        <w:gridCol w:w="2082"/>
        <w:gridCol w:w="1498"/>
        <w:gridCol w:w="949"/>
        <w:gridCol w:w="929"/>
        <w:gridCol w:w="929"/>
        <w:gridCol w:w="929"/>
        <w:gridCol w:w="929"/>
        <w:gridCol w:w="929"/>
        <w:gridCol w:w="929"/>
        <w:gridCol w:w="929"/>
        <w:gridCol w:w="1040"/>
      </w:tblGrid>
      <w:tr w:rsidR="00E37B26" w:rsidRPr="00E16FCD" w14:paraId="578121FB" w14:textId="77777777" w:rsidTr="00602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852A47C" w14:textId="77777777" w:rsidR="00E37B26" w:rsidRPr="00E16FCD" w:rsidRDefault="00E37B26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16FCD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Effects</w:t>
            </w:r>
          </w:p>
        </w:tc>
        <w:tc>
          <w:tcPr>
            <w:tcW w:w="1498" w:type="dxa"/>
          </w:tcPr>
          <w:p w14:paraId="257D0DD4" w14:textId="77777777" w:rsidR="00E37B26" w:rsidRDefault="00E37B26" w:rsidP="0060258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Model #1 </w:t>
            </w:r>
          </w:p>
          <w:p w14:paraId="49883D41" w14:textId="77777777" w:rsidR="00E37B26" w:rsidRPr="00E16FCD" w:rsidRDefault="00E37B26" w:rsidP="0060258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(best-fit)</w:t>
            </w:r>
          </w:p>
        </w:tc>
        <w:tc>
          <w:tcPr>
            <w:tcW w:w="949" w:type="dxa"/>
          </w:tcPr>
          <w:p w14:paraId="0AA2CC25" w14:textId="77777777" w:rsidR="00E37B26" w:rsidRPr="00E16FCD" w:rsidRDefault="00E37B26" w:rsidP="0060258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929" w:type="dxa"/>
          </w:tcPr>
          <w:p w14:paraId="227E5FA4" w14:textId="77777777" w:rsidR="00E37B26" w:rsidRDefault="00E37B26" w:rsidP="0060258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929" w:type="dxa"/>
          </w:tcPr>
          <w:p w14:paraId="6527D2E5" w14:textId="77777777" w:rsidR="00E37B26" w:rsidRDefault="00E37B26" w:rsidP="0060258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4</w:t>
            </w:r>
          </w:p>
        </w:tc>
        <w:tc>
          <w:tcPr>
            <w:tcW w:w="929" w:type="dxa"/>
          </w:tcPr>
          <w:p w14:paraId="43D27D7F" w14:textId="77777777" w:rsidR="00E37B26" w:rsidRDefault="00E37B26" w:rsidP="0060258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5</w:t>
            </w:r>
          </w:p>
        </w:tc>
        <w:tc>
          <w:tcPr>
            <w:tcW w:w="929" w:type="dxa"/>
          </w:tcPr>
          <w:p w14:paraId="7D2556F6" w14:textId="77777777" w:rsidR="00E37B26" w:rsidRDefault="00E37B26" w:rsidP="0060258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6</w:t>
            </w:r>
          </w:p>
        </w:tc>
        <w:tc>
          <w:tcPr>
            <w:tcW w:w="929" w:type="dxa"/>
          </w:tcPr>
          <w:p w14:paraId="1C8615CD" w14:textId="77777777" w:rsidR="00E37B26" w:rsidRDefault="00E37B26" w:rsidP="0060258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7</w:t>
            </w:r>
          </w:p>
        </w:tc>
        <w:tc>
          <w:tcPr>
            <w:tcW w:w="929" w:type="dxa"/>
          </w:tcPr>
          <w:p w14:paraId="5EFF2BD1" w14:textId="77777777" w:rsidR="00E37B26" w:rsidRDefault="00E37B26" w:rsidP="0060258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8</w:t>
            </w:r>
          </w:p>
        </w:tc>
        <w:tc>
          <w:tcPr>
            <w:tcW w:w="929" w:type="dxa"/>
          </w:tcPr>
          <w:p w14:paraId="7E40E2AA" w14:textId="77777777" w:rsidR="00E37B26" w:rsidRDefault="00E37B26" w:rsidP="0060258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9</w:t>
            </w:r>
          </w:p>
        </w:tc>
        <w:tc>
          <w:tcPr>
            <w:tcW w:w="1040" w:type="dxa"/>
          </w:tcPr>
          <w:p w14:paraId="1A44899F" w14:textId="77777777" w:rsidR="00E37B26" w:rsidRDefault="00E37B26" w:rsidP="00602581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#10</w:t>
            </w:r>
          </w:p>
        </w:tc>
      </w:tr>
      <w:tr w:rsidR="00E37B26" w:rsidRPr="00E16FCD" w14:paraId="4DD17773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gridSpan w:val="2"/>
          </w:tcPr>
          <w:p w14:paraId="10017D51" w14:textId="77777777" w:rsidR="00E37B26" w:rsidRPr="00E16FCD" w:rsidRDefault="00E37B26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dult survival</w:t>
            </w:r>
            <w:r w:rsidRPr="00C001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probability</w:t>
            </w:r>
          </w:p>
        </w:tc>
        <w:tc>
          <w:tcPr>
            <w:tcW w:w="949" w:type="dxa"/>
          </w:tcPr>
          <w:p w14:paraId="24314BD1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2365E08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AC208DC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0DAC35B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3852EF6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7674FFD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1744E5C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5EF1B22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0F096A2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37B26" w:rsidRPr="00E16FCD" w14:paraId="54DA4345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7E05675" w14:textId="77777777" w:rsidR="00E37B26" w:rsidRPr="00B70B93" w:rsidRDefault="00E37B26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7461C4FB" w14:textId="78AAA5AF" w:rsidR="00E37B26" w:rsidRDefault="0060258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65CEC266" w14:textId="7F96544A" w:rsidR="00E37B26" w:rsidRDefault="0060258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804AE94" w14:textId="452C85E1" w:rsidR="00E37B26" w:rsidRDefault="0060258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6AA3057" w14:textId="5818F143" w:rsidR="00E37B26" w:rsidRDefault="0060258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A0D6BDE" w14:textId="4FEC8017" w:rsidR="00E37B26" w:rsidRDefault="0060258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FF023FF" w14:textId="3EFAC9A6" w:rsidR="00E37B26" w:rsidRDefault="0060258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AA1F3AE" w14:textId="3616B03C" w:rsidR="00E37B26" w:rsidRDefault="0060258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20E58C3" w14:textId="1F73B9DA" w:rsidR="00E37B26" w:rsidRDefault="0060258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B702906" w14:textId="35ADA1AF" w:rsidR="00E37B26" w:rsidRDefault="0060258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8E2B281" w14:textId="612086F8" w:rsidR="00E37B26" w:rsidRDefault="0060258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E37B26" w:rsidRPr="00E16FCD" w14:paraId="1E5EBAF8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45380F0" w14:textId="77777777" w:rsidR="00E37B26" w:rsidRPr="00B70B93" w:rsidRDefault="00E37B26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TPCP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22864CFC" w14:textId="77777777" w:rsidR="00E37B26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15441234" w14:textId="77777777" w:rsidR="00E37B26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F7B0046" w14:textId="77777777" w:rsidR="00E37B26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CC65DC9" w14:textId="77777777" w:rsidR="00E37B26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108D8A3" w14:textId="77777777" w:rsidR="00E37B26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B6BBF48" w14:textId="77777777" w:rsidR="00E37B26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F95ED5F" w14:textId="77291BEF" w:rsidR="00E37B26" w:rsidRDefault="00CF55A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5C02289" w14:textId="77777777" w:rsidR="00E37B26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6F9D77B" w14:textId="7F2190D0" w:rsidR="00E37B26" w:rsidRDefault="00CF55A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19CC7150" w14:textId="77777777" w:rsidR="00E37B26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37B26" w:rsidRPr="00E16FCD" w14:paraId="44E28B29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3378287" w14:textId="77777777" w:rsidR="00E37B26" w:rsidRPr="00C0011A" w:rsidRDefault="00E37B26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739744FD" w14:textId="38B2A762" w:rsidR="00E37B26" w:rsidRPr="00E16FCD" w:rsidRDefault="0060258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0D3E96D9" w14:textId="38CC1BF1" w:rsidR="00E37B26" w:rsidRPr="00E16FCD" w:rsidRDefault="0060258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52DBCE7" w14:textId="0958AF04" w:rsidR="00E37B26" w:rsidRDefault="0060258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6B4BAFE" w14:textId="2A3EE45A" w:rsidR="00E37B26" w:rsidRDefault="0060258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E766A47" w14:textId="49CB1781" w:rsidR="00E37B26" w:rsidRDefault="0060258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FD814FD" w14:textId="0F517C4B" w:rsidR="00E37B26" w:rsidRDefault="0060258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FA9F6AB" w14:textId="441A0736" w:rsidR="00E37B26" w:rsidRDefault="0060258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668BFE9" w14:textId="359384C6" w:rsidR="00E37B26" w:rsidRDefault="0060258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B97138D" w14:textId="775977D1" w:rsidR="00E37B26" w:rsidRDefault="0060258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DD5F41E" w14:textId="3E568F9A" w:rsidR="00E37B26" w:rsidRPr="00E16FCD" w:rsidRDefault="00602581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E37B26" w:rsidRPr="00E16FCD" w14:paraId="39CAE32B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20186A6" w14:textId="77777777" w:rsidR="00E37B26" w:rsidRPr="00B70B93" w:rsidRDefault="00E37B26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F977794" w14:textId="37E6D47A" w:rsidR="00E37B26" w:rsidRDefault="0060258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00D34A7A" w14:textId="2D7213E1" w:rsidR="00E37B26" w:rsidRDefault="0060258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4DCD867" w14:textId="0C716420" w:rsidR="00E37B26" w:rsidRDefault="0060258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766B617" w14:textId="751ADABE" w:rsidR="00E37B26" w:rsidRDefault="0060258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A649161" w14:textId="224690EE" w:rsidR="00E37B26" w:rsidRDefault="0060258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F2A2E33" w14:textId="0832AF24" w:rsidR="00E37B26" w:rsidRDefault="0060258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03B2CF4" w14:textId="1B759FCB" w:rsidR="00E37B26" w:rsidRDefault="0060258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938389F" w14:textId="0A7FEC91" w:rsidR="00E37B26" w:rsidRDefault="0060258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CE11D80" w14:textId="68A32488" w:rsidR="00E37B26" w:rsidRDefault="0060258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335BBBF" w14:textId="55BD558A" w:rsidR="00E37B26" w:rsidRDefault="00602581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E37B26" w:rsidRPr="00E16FCD" w14:paraId="393E2C5C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779C6F5" w14:textId="77777777" w:rsidR="00E37B26" w:rsidRPr="00E16FCD" w:rsidRDefault="00E37B26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5D272C7" w14:textId="77777777" w:rsidR="00E37B26" w:rsidRPr="00E16FCD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058A2AF7" w14:textId="73BD9632" w:rsidR="00E37B26" w:rsidRPr="00E16FCD" w:rsidRDefault="00CF55A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09F0413" w14:textId="77777777" w:rsidR="00E37B26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F6C052D" w14:textId="77777777" w:rsidR="00E37B26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E0F52A2" w14:textId="4B37E896" w:rsidR="00E37B26" w:rsidRDefault="00CF55A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CE1EF09" w14:textId="3AE2960A" w:rsidR="00E37B26" w:rsidRDefault="00CF55A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29C1279" w14:textId="77777777" w:rsidR="00E37B26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87D7C82" w14:textId="21A2C56B" w:rsidR="00E37B26" w:rsidRDefault="00CF55A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11E44D1" w14:textId="7C7C4DCB" w:rsidR="00E37B26" w:rsidRDefault="00CF55A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142EB9B" w14:textId="47C1603A" w:rsidR="00E37B26" w:rsidRPr="00E16FCD" w:rsidRDefault="00CF55A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E37B26" w:rsidRPr="00E16FCD" w14:paraId="0A93CFE3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138A45C" w14:textId="77777777" w:rsidR="00E37B26" w:rsidRPr="00E16FCD" w:rsidRDefault="00E37B26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15061638" w14:textId="45BD7878" w:rsidR="00E37B26" w:rsidRPr="00E16FCD" w:rsidRDefault="00CF55A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258F300C" w14:textId="0D8C9A80" w:rsidR="00E37B26" w:rsidRPr="00E16FCD" w:rsidRDefault="00CF55A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132FDB3" w14:textId="77777777" w:rsidR="00E37B26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C3B7E7E" w14:textId="4D32A823" w:rsidR="00E37B26" w:rsidRDefault="00CF55A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1705FAC" w14:textId="2B6937C9" w:rsidR="00E37B26" w:rsidRDefault="00CF55A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F131BCB" w14:textId="7E8DD12A" w:rsidR="00E37B26" w:rsidRDefault="00CF55A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B1E15D2" w14:textId="219E2C79" w:rsidR="00E37B26" w:rsidRDefault="00CF55A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C37FDFF" w14:textId="4C1CED4E" w:rsidR="00E37B26" w:rsidRDefault="00CF55A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B17D7E8" w14:textId="0CC8B0E4" w:rsidR="00E37B26" w:rsidRDefault="00CF55A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CC2C8EE" w14:textId="0A36CF5B" w:rsidR="00E37B26" w:rsidRPr="00E16FCD" w:rsidRDefault="00CF55A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E37B26" w:rsidRPr="00E16FCD" w14:paraId="3650B363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39AFFC5" w14:textId="77777777" w:rsidR="00E37B26" w:rsidRPr="00E16FCD" w:rsidRDefault="00E37B26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lastRenderedPageBreak/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4C530D45" w14:textId="77777777" w:rsidR="00E37B26" w:rsidRPr="00E16FCD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2930EEB4" w14:textId="77777777" w:rsidR="00E37B26" w:rsidRPr="00E16FCD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54232AD" w14:textId="77777777" w:rsidR="00E37B26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79EF508" w14:textId="77777777" w:rsidR="00E37B26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82B1A1B" w14:textId="77777777" w:rsidR="00E37B26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89574B9" w14:textId="77777777" w:rsidR="00E37B26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8AB9ACC" w14:textId="77777777" w:rsidR="00E37B26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A5E69CA" w14:textId="77777777" w:rsidR="00E37B26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30D3084" w14:textId="77777777" w:rsidR="00E37B26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C0B1265" w14:textId="77777777" w:rsidR="00E37B26" w:rsidRPr="00E16FCD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37B26" w:rsidRPr="00E16FCD" w14:paraId="10756C03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0FEAE43" w14:textId="77777777" w:rsidR="00E37B26" w:rsidRPr="00E16FCD" w:rsidRDefault="00E37B26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55701D40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491F0315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5C60682" w14:textId="77777777" w:rsidR="00E37B26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8F486D0" w14:textId="4276BBFC" w:rsidR="00E37B26" w:rsidRDefault="00CF55A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7E4AE62" w14:textId="60169560" w:rsidR="00E37B26" w:rsidRDefault="00CF55A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B02B0C1" w14:textId="77777777" w:rsidR="00E37B26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143BD13" w14:textId="77777777" w:rsidR="00E37B26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EB93706" w14:textId="77777777" w:rsidR="00E37B26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280D910" w14:textId="77777777" w:rsidR="00E37B26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34142CA1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37B26" w:rsidRPr="00E16FCD" w14:paraId="6E1E6AC5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D6EAF46" w14:textId="77777777" w:rsidR="00E37B26" w:rsidRPr="00C0011A" w:rsidRDefault="00E37B26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0A46C9AE" w14:textId="3AE39BD0" w:rsidR="00E37B26" w:rsidRPr="00E16FCD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58B3C2FE" w14:textId="77777777" w:rsidR="00E37B26" w:rsidRPr="00E16FCD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34C7F9D" w14:textId="77777777" w:rsidR="00E37B26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8C86EBF" w14:textId="77777777" w:rsidR="00E37B26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C4D5E85" w14:textId="77777777" w:rsidR="00E37B26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F2FE996" w14:textId="77777777" w:rsidR="00E37B26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C20EE17" w14:textId="77777777" w:rsidR="00E37B26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65AD6F2" w14:textId="0DCAE44B" w:rsidR="00E37B26" w:rsidRDefault="00CF55A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5F50604" w14:textId="77777777" w:rsidR="00E37B26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3F483EB" w14:textId="77777777" w:rsidR="00E37B26" w:rsidRPr="00E16FCD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37B26" w:rsidRPr="00E16FCD" w14:paraId="50266EF4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5718F2F" w14:textId="77777777" w:rsidR="00E37B26" w:rsidRPr="00C0011A" w:rsidRDefault="00E37B26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108EC4E2" w14:textId="60957818" w:rsidR="00E37B26" w:rsidRPr="00E16FCD" w:rsidRDefault="00CF55A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5023DE87" w14:textId="612D278E" w:rsidR="00E37B26" w:rsidRPr="00E16FCD" w:rsidRDefault="00CF55A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B1CC560" w14:textId="1C534F93" w:rsidR="00E37B26" w:rsidRDefault="00CF55A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9CCAFAA" w14:textId="77777777" w:rsidR="00E37B26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C7C0B02" w14:textId="77777777" w:rsidR="00E37B26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DBF4E66" w14:textId="43207DD7" w:rsidR="00E37B26" w:rsidRDefault="00CF55A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F2F96DD" w14:textId="508866DD" w:rsidR="00E37B26" w:rsidRDefault="00CF55A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FBB8735" w14:textId="1BDF0A3F" w:rsidR="00E37B26" w:rsidRDefault="00CF55A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83EDDD0" w14:textId="5698E42F" w:rsidR="00E37B26" w:rsidRDefault="00CF55A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ED03B12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37B26" w:rsidRPr="00E16FCD" w14:paraId="01F12CF2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48787F1" w14:textId="77777777" w:rsidR="00E37B26" w:rsidRPr="00C0011A" w:rsidRDefault="00E37B26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0E77144D" w14:textId="77777777" w:rsidR="00E37B26" w:rsidRPr="00E16FCD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0952893F" w14:textId="77777777" w:rsidR="00E37B26" w:rsidRPr="00E16FCD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E67DD00" w14:textId="77777777" w:rsidR="00E37B26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1961BCC" w14:textId="77777777" w:rsidR="00E37B26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6B52FEF" w14:textId="77777777" w:rsidR="00E37B26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FFCC0F6" w14:textId="5D6D741E" w:rsidR="00E37B26" w:rsidRDefault="00CF55A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E836EBE" w14:textId="77777777" w:rsidR="00E37B26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33C2C8B" w14:textId="77777777" w:rsidR="00E37B26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68588D8" w14:textId="77777777" w:rsidR="00E37B26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3BDF90BA" w14:textId="77777777" w:rsidR="00E37B26" w:rsidRPr="00E16FCD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0286A" w:rsidRPr="00E16FCD" w14:paraId="2AC7D726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F22558F" w14:textId="5E5E197D" w:rsidR="00F0286A" w:rsidRDefault="00F0286A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23392E69" w14:textId="5B04AC1F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49" w:type="dxa"/>
          </w:tcPr>
          <w:p w14:paraId="63B6355A" w14:textId="5D4C07B0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29" w:type="dxa"/>
          </w:tcPr>
          <w:p w14:paraId="6029BB46" w14:textId="48CFD064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29" w:type="dxa"/>
          </w:tcPr>
          <w:p w14:paraId="3C0256C1" w14:textId="677A63EB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29" w:type="dxa"/>
          </w:tcPr>
          <w:p w14:paraId="40C6FA49" w14:textId="5D58152C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29" w:type="dxa"/>
          </w:tcPr>
          <w:p w14:paraId="2C7CA9FF" w14:textId="17311AEB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29" w:type="dxa"/>
          </w:tcPr>
          <w:p w14:paraId="45926F8E" w14:textId="51E26C5B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29" w:type="dxa"/>
          </w:tcPr>
          <w:p w14:paraId="1DCE8536" w14:textId="7663C7BB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29" w:type="dxa"/>
          </w:tcPr>
          <w:p w14:paraId="16D92E4E" w14:textId="6CF2479E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40" w:type="dxa"/>
          </w:tcPr>
          <w:p w14:paraId="24D216F7" w14:textId="25B26DD0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</w:tr>
      <w:tr w:rsidR="00E37B26" w:rsidRPr="00E16FCD" w14:paraId="70751AFF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CF5ECEF" w14:textId="77777777" w:rsidR="00E37B26" w:rsidRPr="00C0011A" w:rsidRDefault="00E37B26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618F8289" w14:textId="38F95911" w:rsidR="00E37B26" w:rsidRPr="00E16FCD" w:rsidRDefault="000B1DAE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598FA952" w14:textId="34537795" w:rsidR="00E37B26" w:rsidRPr="00E16FCD" w:rsidRDefault="000B1DAE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929" w:type="dxa"/>
          </w:tcPr>
          <w:p w14:paraId="775F89AD" w14:textId="011F508C" w:rsidR="00E37B26" w:rsidRPr="00E16FCD" w:rsidRDefault="000B1DAE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929" w:type="dxa"/>
          </w:tcPr>
          <w:p w14:paraId="2731985A" w14:textId="2961ADED" w:rsidR="00E37B26" w:rsidRPr="00E16FCD" w:rsidRDefault="000B1DAE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929" w:type="dxa"/>
          </w:tcPr>
          <w:p w14:paraId="34AE7AC1" w14:textId="235A373D" w:rsidR="00E37B26" w:rsidRPr="00E16FCD" w:rsidRDefault="000B1DAE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929" w:type="dxa"/>
          </w:tcPr>
          <w:p w14:paraId="24A81196" w14:textId="5705F1D8" w:rsidR="00E37B26" w:rsidRPr="00E16FCD" w:rsidRDefault="000B1DAE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929" w:type="dxa"/>
          </w:tcPr>
          <w:p w14:paraId="5EB7684E" w14:textId="1A1BC306" w:rsidR="00E37B26" w:rsidRPr="00E16FCD" w:rsidRDefault="000B1DAE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929" w:type="dxa"/>
          </w:tcPr>
          <w:p w14:paraId="3D2956BF" w14:textId="36158D5B" w:rsidR="00E37B26" w:rsidRPr="00E16FCD" w:rsidRDefault="000B1DAE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35</w:t>
            </w:r>
          </w:p>
        </w:tc>
        <w:tc>
          <w:tcPr>
            <w:tcW w:w="929" w:type="dxa"/>
          </w:tcPr>
          <w:p w14:paraId="75F1B221" w14:textId="73DC9D2B" w:rsidR="00E37B26" w:rsidRPr="00E16FCD" w:rsidRDefault="000B1DAE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38</w:t>
            </w:r>
          </w:p>
        </w:tc>
        <w:tc>
          <w:tcPr>
            <w:tcW w:w="1040" w:type="dxa"/>
          </w:tcPr>
          <w:p w14:paraId="544B8689" w14:textId="718674E7" w:rsidR="00E37B26" w:rsidRPr="00E16FCD" w:rsidRDefault="000B1DAE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44</w:t>
            </w:r>
          </w:p>
        </w:tc>
      </w:tr>
      <w:tr w:rsidR="00E37B26" w:rsidRPr="00E16FCD" w14:paraId="3D63BDD9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31E8CDC" w14:textId="77777777" w:rsidR="00E37B26" w:rsidRPr="00C0011A" w:rsidRDefault="00E37B26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98" w:type="dxa"/>
          </w:tcPr>
          <w:p w14:paraId="760ECE47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310C6B76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4835679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D993A2B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A597822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5629B93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2F72D8B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F9B10DA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AE24F7E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7105582" w14:textId="77777777" w:rsidR="00E37B26" w:rsidRPr="00E16FCD" w:rsidRDefault="00E37B26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37B26" w:rsidRPr="00E16FCD" w14:paraId="05E8D1CF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gridSpan w:val="2"/>
          </w:tcPr>
          <w:p w14:paraId="3676F89D" w14:textId="77777777" w:rsidR="00E37B26" w:rsidRPr="00E16FCD" w:rsidRDefault="00E37B26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dult s</w:t>
            </w:r>
            <w:r w:rsidRPr="00C001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routing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probability</w:t>
            </w:r>
          </w:p>
        </w:tc>
        <w:tc>
          <w:tcPr>
            <w:tcW w:w="949" w:type="dxa"/>
          </w:tcPr>
          <w:p w14:paraId="0D2C5D27" w14:textId="77777777" w:rsidR="00E37B26" w:rsidRPr="00E16FCD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9FE6AE5" w14:textId="77777777" w:rsidR="00E37B26" w:rsidRPr="00E16FCD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057C934" w14:textId="77777777" w:rsidR="00E37B26" w:rsidRPr="00E16FCD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2CEAD07" w14:textId="77777777" w:rsidR="00E37B26" w:rsidRPr="00E16FCD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DD0B6EA" w14:textId="77777777" w:rsidR="00E37B26" w:rsidRPr="00E16FCD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B0612E4" w14:textId="77777777" w:rsidR="00E37B26" w:rsidRPr="00E16FCD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30F6D2E" w14:textId="77777777" w:rsidR="00E37B26" w:rsidRPr="00E16FCD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1DC219B" w14:textId="77777777" w:rsidR="00E37B26" w:rsidRPr="00E16FCD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501EB02" w14:textId="77777777" w:rsidR="00E37B26" w:rsidRPr="00E16FCD" w:rsidRDefault="00E37B26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37B26" w:rsidRPr="00E16FCD" w14:paraId="2883BA79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FC595B7" w14:textId="77777777" w:rsidR="00E37B26" w:rsidRPr="00B70B93" w:rsidRDefault="00E37B26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6A0D6B10" w14:textId="4E3FAC8A" w:rsidR="00E37B26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1FD13FFF" w14:textId="7BCB1640" w:rsidR="00E37B26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990E4CA" w14:textId="39219993" w:rsidR="00E37B26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6A5FA58" w14:textId="590D6DD9" w:rsidR="00E37B26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881B718" w14:textId="733C08AD" w:rsidR="00E37B26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359E53E" w14:textId="6125D5CC" w:rsidR="00E37B26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ABC46F9" w14:textId="0387E42E" w:rsidR="00E37B26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3FBBB4A" w14:textId="0F496FDD" w:rsidR="00E37B26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B4CD10A" w14:textId="0F5518C7" w:rsidR="00E37B26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1CFC273B" w14:textId="4EA43334" w:rsidR="00E37B26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0B1DAE" w:rsidRPr="00E16FCD" w14:paraId="65D52599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0957F68" w14:textId="77777777" w:rsidR="000B1DAE" w:rsidRPr="00B70B93" w:rsidRDefault="000B1DAE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TPCP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6245B59C" w14:textId="6607CDC2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2755130A" w14:textId="546D7C18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5C839A8" w14:textId="073E7EC9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D589F65" w14:textId="0392A53D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BE7DCD3" w14:textId="2BD9BBD3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90F83AA" w14:textId="5B075D00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33AD1B9" w14:textId="4487B08D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28C6C30" w14:textId="248CEC1D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01F604E" w14:textId="4D4AD4AC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1EBE5559" w14:textId="4ACDB6E8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0B1DAE" w:rsidRPr="00E16FCD" w14:paraId="3DEA95FC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D105E1C" w14:textId="77777777" w:rsidR="000B1DAE" w:rsidRPr="00C0011A" w:rsidRDefault="000B1DAE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7F737DB" w14:textId="08E4DAB8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2226A4AD" w14:textId="4EA78A8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F884BB4" w14:textId="0C7A340A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ACCFD79" w14:textId="472B12B0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524F6EE" w14:textId="5A78C679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621D890" w14:textId="6662F64F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B7DC675" w14:textId="7D90132E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3334E8C" w14:textId="1B3CCDCA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25914BE" w14:textId="06AF7E73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0E7DAC99" w14:textId="1592C0DF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0B1DAE" w:rsidRPr="00E16FCD" w14:paraId="2568A33B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B88AD26" w14:textId="77777777" w:rsidR="000B1DAE" w:rsidRPr="00B70B93" w:rsidRDefault="000B1DAE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75678B61" w14:textId="1C6200AE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205AFCC1" w14:textId="76C0E388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D9F3CF9" w14:textId="60E5CDD1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0F2F386" w14:textId="6B15BD0A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3753811" w14:textId="3C021AF9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2F4BC98" w14:textId="37D1A37D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1F3D396" w14:textId="0079D4DF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208D619" w14:textId="5CE8160C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80A34D3" w14:textId="4EA2BC8D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A995A43" w14:textId="54284BA2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0B1DAE" w:rsidRPr="00E16FCD" w14:paraId="0DBA6F29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A4AC608" w14:textId="77777777" w:rsidR="000B1DAE" w:rsidRPr="00E16FCD" w:rsidRDefault="000B1DAE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619BF234" w14:textId="7813701B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36A791CD" w14:textId="1CC0C23C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591484D" w14:textId="29E8262E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18FA237" w14:textId="4A0D76E5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E4EF591" w14:textId="01971446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62F907E" w14:textId="1BF1762F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9C7234B" w14:textId="194F97C2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7A1AEEB" w14:textId="1D7DB2AD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0C02976" w14:textId="7A3C53B9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470387A2" w14:textId="7764E39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0B1DAE" w:rsidRPr="00E16FCD" w14:paraId="42B8771D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4472E5E" w14:textId="77777777" w:rsidR="000B1DAE" w:rsidRPr="00E16FCD" w:rsidRDefault="000B1DAE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79CAA802" w14:textId="24C81384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6E9C4916" w14:textId="2AA17217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CACD4A3" w14:textId="0EA2AC9B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D6676F7" w14:textId="11C47E65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EEE9E0D" w14:textId="3A319221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33214AB" w14:textId="1ABFC0A0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34FA397" w14:textId="494D7C49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1438590" w14:textId="3CA5E545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667B783" w14:textId="43595F5C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43F7F109" w14:textId="56AC1759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0B1DAE" w:rsidRPr="00E16FCD" w14:paraId="033D5757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9BE6D26" w14:textId="77777777" w:rsidR="000B1DAE" w:rsidRPr="00E16FCD" w:rsidRDefault="000B1DAE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596E2DEF" w14:textId="7777777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72E50F93" w14:textId="7777777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8936DDE" w14:textId="1E182331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AEAB40B" w14:textId="7777777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909CE09" w14:textId="7777777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831E00C" w14:textId="1F0ADD6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C6D0FB8" w14:textId="7777777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F00B3C6" w14:textId="7EDC80A5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8FD9A07" w14:textId="7777777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640AFC58" w14:textId="7777777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B1DAE" w:rsidRPr="00E16FCD" w14:paraId="030AC4DC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34C66D7" w14:textId="77777777" w:rsidR="000B1DAE" w:rsidRPr="00E16FCD" w:rsidRDefault="000B1DAE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lastRenderedPageBreak/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051235D4" w14:textId="71D2A4D9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26A7C9D4" w14:textId="390AFFEF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DF68C41" w14:textId="76094B43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66F62F8" w14:textId="77777777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A349744" w14:textId="5D994891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E9BD702" w14:textId="5C81CCFF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B943043" w14:textId="7AA2492C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F0C2739" w14:textId="3EDE0476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04987FB" w14:textId="665DF6DC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FF26C98" w14:textId="3DD44783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0B1DAE" w:rsidRPr="00E16FCD" w14:paraId="189798EB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F2EDBBA" w14:textId="77777777" w:rsidR="000B1DAE" w:rsidRPr="00C0011A" w:rsidRDefault="000B1DAE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3B04411" w14:textId="7777777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2C301452" w14:textId="7777777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B8866F4" w14:textId="7777777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AE27E53" w14:textId="7777777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E150E44" w14:textId="7777777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8D137EC" w14:textId="7777777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D5B1DE5" w14:textId="5D2D67B3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B96A6C5" w14:textId="31F02F52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D889F79" w14:textId="7777777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D5A9883" w14:textId="7777777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B1DAE" w:rsidRPr="00E16FCD" w14:paraId="2632588A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AD23DF9" w14:textId="77777777" w:rsidR="000B1DAE" w:rsidRPr="00C0011A" w:rsidRDefault="000B1DAE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EA041B0" w14:textId="6A5EAD45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2504DAAD" w14:textId="4D2A118C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645DB3D" w14:textId="61F00DC3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0F89C70" w14:textId="514CCCE1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C963007" w14:textId="0A5CA1D1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8BD775B" w14:textId="1EB88CBE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79891D5" w14:textId="28FC293F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31F85EC" w14:textId="6CC70FA7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B619E01" w14:textId="2BB07B98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AF75C15" w14:textId="2C824EDC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0B1DAE" w:rsidRPr="00E16FCD" w14:paraId="5A24EDCE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47B6F2F" w14:textId="77777777" w:rsidR="000B1DAE" w:rsidRPr="00C0011A" w:rsidRDefault="000B1DAE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E656219" w14:textId="7777777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52713505" w14:textId="7777777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C0BD5C9" w14:textId="7777777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D15591C" w14:textId="7777777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7085FE3" w14:textId="7777777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75363B4" w14:textId="7777777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524BADF" w14:textId="7777777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D21C59E" w14:textId="7777777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3A7189E" w14:textId="665428D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C680D30" w14:textId="7777777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B1DAE" w:rsidRPr="00E16FCD" w14:paraId="2062E959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5C3D86B" w14:textId="77777777" w:rsidR="000B1DAE" w:rsidRPr="00C0011A" w:rsidRDefault="000B1DAE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55525FE1" w14:textId="311D15F8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543520DD" w14:textId="43E092A6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53AAE3B" w14:textId="1966D60E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73ACF26" w14:textId="77777777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629A3BE" w14:textId="192E9235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67BA00B" w14:textId="2AABBACB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FB78EC0" w14:textId="1929D8C9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FEC43E6" w14:textId="756E6518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5F5BAD4" w14:textId="27292DE6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F0D1C9F" w14:textId="77777777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0FFD14EA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8778FE4" w14:textId="77777777" w:rsidR="000B1DAE" w:rsidRPr="00C0011A" w:rsidRDefault="000B1DAE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7DD7F664" w14:textId="7777777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61144EFD" w14:textId="2308A3C0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3273911" w14:textId="7777777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2C5365C" w14:textId="1D7EBE3D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2C36AED" w14:textId="7777777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DE9B12E" w14:textId="2254FA8F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93F1C8F" w14:textId="7777777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53774B0" w14:textId="7777777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B845C80" w14:textId="7777777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FDD8F2A" w14:textId="7777777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1D355F62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036110D" w14:textId="77777777" w:rsidR="000B1DAE" w:rsidRPr="00C0011A" w:rsidRDefault="000B1DAE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538C689" w14:textId="77777777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5E25530E" w14:textId="77777777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8F02DC8" w14:textId="77777777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1192880" w14:textId="77777777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D337DFC" w14:textId="5D1DD97D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B74EAF7" w14:textId="77777777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F66C4F9" w14:textId="77777777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49F439F" w14:textId="77777777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CF20953" w14:textId="77777777" w:rsidR="000B1DAE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5C5C7178" w14:textId="77777777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4A578F5B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39906AC" w14:textId="77777777" w:rsidR="000B1DAE" w:rsidRPr="00C0011A" w:rsidRDefault="000B1DAE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40A1C6AE" w14:textId="0E0A39E1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194FE505" w14:textId="395B1341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911A232" w14:textId="75FE6606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488268B" w14:textId="3B9CE3F9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63B55D3" w14:textId="0CE2A199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D584362" w14:textId="6D5E31C3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E1E0E99" w14:textId="51A7F51C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222D123" w14:textId="337302F9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CBDDF1E" w14:textId="5E45CF17" w:rsidR="000B1DAE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0B254C9B" w14:textId="37268DE2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2FF74DBB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08B3598" w14:textId="69AE730B" w:rsidR="00F0286A" w:rsidRDefault="00F0286A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4793C67C" w14:textId="648059A4" w:rsidR="00F0286A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49" w:type="dxa"/>
          </w:tcPr>
          <w:p w14:paraId="0B325AB7" w14:textId="2AFBD0F4" w:rsidR="00F0286A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29" w:type="dxa"/>
          </w:tcPr>
          <w:p w14:paraId="25CEE5E4" w14:textId="198BFB75" w:rsidR="00F0286A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29" w:type="dxa"/>
          </w:tcPr>
          <w:p w14:paraId="0D561347" w14:textId="2A3A70AD" w:rsidR="00F0286A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29" w:type="dxa"/>
          </w:tcPr>
          <w:p w14:paraId="3A2E4E27" w14:textId="1F016707" w:rsidR="00F0286A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29" w:type="dxa"/>
          </w:tcPr>
          <w:p w14:paraId="1D791353" w14:textId="13DA4AA4" w:rsidR="00F0286A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29" w:type="dxa"/>
          </w:tcPr>
          <w:p w14:paraId="48E712DF" w14:textId="386E39EA" w:rsidR="00F0286A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29" w:type="dxa"/>
          </w:tcPr>
          <w:p w14:paraId="63CBC5EF" w14:textId="77B092A8" w:rsidR="00F0286A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29" w:type="dxa"/>
          </w:tcPr>
          <w:p w14:paraId="1B754242" w14:textId="4BF73044" w:rsidR="00F0286A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40" w:type="dxa"/>
          </w:tcPr>
          <w:p w14:paraId="7C7BAF0C" w14:textId="650376A5" w:rsidR="00F0286A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</w:p>
        </w:tc>
      </w:tr>
      <w:tr w:rsidR="00392E28" w:rsidRPr="00E16FCD" w14:paraId="3C1F0A67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79991AF" w14:textId="77777777" w:rsidR="000B1DAE" w:rsidRPr="00C0011A" w:rsidRDefault="000B1DAE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3976D9E4" w14:textId="6C403E0A" w:rsidR="000B1DAE" w:rsidRPr="00E16FCD" w:rsidRDefault="000B1DAE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1F91C836" w14:textId="7798E876" w:rsidR="000B1DAE" w:rsidRPr="00E16FCD" w:rsidRDefault="000B1DAE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929" w:type="dxa"/>
          </w:tcPr>
          <w:p w14:paraId="36BA84ED" w14:textId="401AE72F" w:rsidR="000B1DAE" w:rsidRPr="00E16FCD" w:rsidRDefault="000B1DAE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929" w:type="dxa"/>
          </w:tcPr>
          <w:p w14:paraId="2C8A529D" w14:textId="6323DAB3" w:rsidR="000B1DAE" w:rsidRPr="00E16FCD" w:rsidRDefault="000B1DAE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929" w:type="dxa"/>
          </w:tcPr>
          <w:p w14:paraId="519014B2" w14:textId="718A030E" w:rsidR="000B1DAE" w:rsidRPr="00E16FCD" w:rsidRDefault="000B1DAE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39</w:t>
            </w:r>
          </w:p>
        </w:tc>
        <w:tc>
          <w:tcPr>
            <w:tcW w:w="929" w:type="dxa"/>
          </w:tcPr>
          <w:p w14:paraId="1F76CB54" w14:textId="56A41DDB" w:rsidR="000B1DAE" w:rsidRPr="00E16FCD" w:rsidRDefault="000B1DAE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40</w:t>
            </w:r>
          </w:p>
        </w:tc>
        <w:tc>
          <w:tcPr>
            <w:tcW w:w="929" w:type="dxa"/>
          </w:tcPr>
          <w:p w14:paraId="2B63271D" w14:textId="711A3871" w:rsidR="000B1DAE" w:rsidRPr="00E16FCD" w:rsidRDefault="000B1DAE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40</w:t>
            </w:r>
          </w:p>
        </w:tc>
        <w:tc>
          <w:tcPr>
            <w:tcW w:w="929" w:type="dxa"/>
          </w:tcPr>
          <w:p w14:paraId="15E055F6" w14:textId="15F437BF" w:rsidR="000B1DAE" w:rsidRPr="00E16FCD" w:rsidRDefault="000B1DAE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57</w:t>
            </w:r>
          </w:p>
        </w:tc>
        <w:tc>
          <w:tcPr>
            <w:tcW w:w="929" w:type="dxa"/>
          </w:tcPr>
          <w:p w14:paraId="5A4E6A59" w14:textId="550B550E" w:rsidR="000B1DAE" w:rsidRPr="00E16FCD" w:rsidRDefault="000B1DAE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66</w:t>
            </w:r>
          </w:p>
        </w:tc>
        <w:tc>
          <w:tcPr>
            <w:tcW w:w="1040" w:type="dxa"/>
          </w:tcPr>
          <w:p w14:paraId="0D52CA14" w14:textId="2ECADC8B" w:rsidR="000B1DAE" w:rsidRPr="00E16FCD" w:rsidRDefault="000B1DAE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75</w:t>
            </w:r>
          </w:p>
        </w:tc>
      </w:tr>
      <w:tr w:rsidR="00392E28" w:rsidRPr="00E16FCD" w14:paraId="0F41C0B0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CD24D68" w14:textId="77777777" w:rsidR="000B1DAE" w:rsidRPr="00E16FCD" w:rsidRDefault="000B1DAE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98" w:type="dxa"/>
          </w:tcPr>
          <w:p w14:paraId="7AF04254" w14:textId="77777777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6E2D8F84" w14:textId="77777777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4E7B6A8" w14:textId="77777777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857470A" w14:textId="77777777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74D15B6" w14:textId="77777777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346C11C" w14:textId="77777777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C6B086A" w14:textId="77777777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12EC204" w14:textId="77777777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9D608DD" w14:textId="77777777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031EF854" w14:textId="77777777" w:rsidR="000B1DAE" w:rsidRPr="00E16FCD" w:rsidRDefault="000B1DAE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019456D2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889E4B8" w14:textId="77777777" w:rsidR="000B1DAE" w:rsidRPr="00C0011A" w:rsidRDefault="000B1DAE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dult g</w:t>
            </w:r>
            <w:r w:rsidRPr="00C001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owth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(</w:t>
            </w:r>
            <w:r w:rsidRPr="00CF3A2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Siz</w:t>
            </w:r>
            <w:r w:rsidRPr="00CF3A2C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t+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98" w:type="dxa"/>
          </w:tcPr>
          <w:p w14:paraId="0D185D4F" w14:textId="7777777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7AC059D7" w14:textId="7777777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0438B83" w14:textId="7777777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A4BE48C" w14:textId="7777777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C8BC565" w14:textId="7777777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9209B52" w14:textId="7777777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2F35448" w14:textId="7777777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BF5308A" w14:textId="7777777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853E490" w14:textId="7777777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45745EA0" w14:textId="77777777" w:rsidR="000B1DAE" w:rsidRPr="00E16FCD" w:rsidRDefault="000B1DAE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56EEB6FC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2D3754E" w14:textId="77777777" w:rsidR="00521590" w:rsidRPr="00B70B93" w:rsidRDefault="00521590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754801F5" w14:textId="6FEA10CE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66800A6D" w14:textId="0193AF91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91CE7EA" w14:textId="19C3038D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4F9E090" w14:textId="696C02B3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128C503" w14:textId="6FB0877F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41ACF9E" w14:textId="624AFC09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39BBDD6" w14:textId="71B3CA7F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8CE81A0" w14:textId="196C5330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54FAA86" w14:textId="6BC02563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C4D9087" w14:textId="456735B5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1596DE2A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EEECF9E" w14:textId="77777777" w:rsidR="00521590" w:rsidRPr="00B70B93" w:rsidRDefault="00521590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TPCP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4A9FB3B8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6BBE7315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451D349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223454D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E267424" w14:textId="5CF353BE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4424267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CFA1B2B" w14:textId="7DE085EC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1F131D7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D11CA31" w14:textId="297EB023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E867F68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062DE41E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7D5A70E" w14:textId="77777777" w:rsidR="00521590" w:rsidRPr="00C0011A" w:rsidRDefault="00521590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A76ADF6" w14:textId="68A53559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75FC8317" w14:textId="24FC8D45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33E098E" w14:textId="07C4662A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E0184B3" w14:textId="1490016C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B4C811A" w14:textId="73934D7E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1016D28" w14:textId="7510E2FD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EC55F89" w14:textId="23E10CCE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4EEF9F6" w14:textId="0BB50F49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EF8417D" w14:textId="3C180BD5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4F51A45" w14:textId="018AB995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73EF6923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994F5F7" w14:textId="77777777" w:rsidR="00521590" w:rsidRPr="00B70B93" w:rsidRDefault="00521590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lastRenderedPageBreak/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2ACDEDE" w14:textId="0858E969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4CEED831" w14:textId="55FF0AE1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1E8BF13" w14:textId="34513A3F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8F6E543" w14:textId="2B345AEE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2C61F60" w14:textId="12912059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5AE5CCC" w14:textId="6492BF89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D2ADD6C" w14:textId="6CCAD65D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07D2D83" w14:textId="3C8EA7B2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D47B3B0" w14:textId="47C41F85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2C52A26" w14:textId="49FA1293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33EA155A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2A15A40" w14:textId="77777777" w:rsidR="00521590" w:rsidRPr="00E16FCD" w:rsidRDefault="00521590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31030E0" w14:textId="36C588ED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5F2FE33B" w14:textId="5322AE2F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B2D30D0" w14:textId="748122DA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FB6885C" w14:textId="192306F9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89A015F" w14:textId="6FCF4902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7336C16" w14:textId="7E30C7A9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AC641E9" w14:textId="30689B00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2DB7126" w14:textId="380F2B8A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79068B1" w14:textId="39060D1F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A0D1663" w14:textId="38323CBF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2E439BA4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641E0AF" w14:textId="77777777" w:rsidR="00521590" w:rsidRPr="00E16FCD" w:rsidRDefault="00521590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18555BE3" w14:textId="77C39B50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1DB2E3CA" w14:textId="262A3C4F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2D98B6E" w14:textId="3D585A12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EC6ED01" w14:textId="0184474C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07F0485" w14:textId="4AAFF185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3DD5542" w14:textId="5AD15D06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D1C90E1" w14:textId="2CEA8F1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BEEE1A7" w14:textId="3D802C03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6539C4E" w14:textId="792553F1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00A057F9" w14:textId="28123120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3EB8A2F3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312B9ED" w14:textId="77777777" w:rsidR="00521590" w:rsidRPr="00E16FCD" w:rsidRDefault="00521590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50737A49" w14:textId="77777777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79271D68" w14:textId="77777777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CA00548" w14:textId="77777777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1F78794" w14:textId="77777777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0190C50" w14:textId="77777777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BFA20D7" w14:textId="377EAA76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5CAD8C2" w14:textId="77777777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1EA5FAC" w14:textId="115E32BB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765111D" w14:textId="77777777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B4E7841" w14:textId="65CCFCCF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78FE1448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C501BDE" w14:textId="77777777" w:rsidR="00521590" w:rsidRPr="00C0011A" w:rsidRDefault="00521590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849FA73" w14:textId="77777777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0919EFB6" w14:textId="77777777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30DDC1A" w14:textId="1703BD59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5C1BA20" w14:textId="7BB2D78A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40E0795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945D48A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6F7A43F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564F73A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D6D4CF4" w14:textId="0583CEAF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52E0128" w14:textId="2C9CD0C3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3F4F0411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65D157A" w14:textId="77777777" w:rsidR="00521590" w:rsidRPr="00C0011A" w:rsidRDefault="00521590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7C0DD058" w14:textId="40450EF0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38FEB6CE" w14:textId="345AE6E1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EB7D9F9" w14:textId="1E58097A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E31F6D5" w14:textId="32704897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DD706E5" w14:textId="189D9656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D305DE7" w14:textId="709D0DAC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38F312C" w14:textId="542274AC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75E3F0D" w14:textId="48E2C79F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5A595F0" w14:textId="3F10F022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0C75E538" w14:textId="07D92C3C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0E12A3B0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55BDB10" w14:textId="77777777" w:rsidR="00521590" w:rsidRPr="00C0011A" w:rsidRDefault="00521590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FEFDB51" w14:textId="1701A3BB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6FBD787B" w14:textId="77777777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2C40084" w14:textId="34F2FD13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454AF48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FD52323" w14:textId="68E387F5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EB1E895" w14:textId="7BE3BBD5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A346122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67F60B8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FAE46FE" w14:textId="6AA9E7EB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BE63112" w14:textId="133300DC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2E74E353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C1E4264" w14:textId="77777777" w:rsidR="00521590" w:rsidRPr="00C0011A" w:rsidRDefault="00521590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2FE60405" w14:textId="10CE02D9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2634F9E0" w14:textId="4A500377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962D9D8" w14:textId="7AA1D4C1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04C1AA5" w14:textId="2D6BD8DD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2A70A5A" w14:textId="1D6B6DBB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D44F371" w14:textId="3D5D5170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93BFA3B" w14:textId="4009F97F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CFBB4E1" w14:textId="59B565BC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F56D090" w14:textId="1F0CCD04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08C0053" w14:textId="4921E5A0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38FDBEEE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A6F8FE2" w14:textId="77777777" w:rsidR="00521590" w:rsidRPr="00C0011A" w:rsidRDefault="00521590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24EFCC96" w14:textId="75B787C3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1E885728" w14:textId="1CE03DD3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F846A00" w14:textId="61B09666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5E38559" w14:textId="4E86C396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47F9135" w14:textId="230A26FD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CF26AFA" w14:textId="5786750D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AFEF906" w14:textId="5C4555F4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2A42CEE" w14:textId="6AFF507F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F5C6075" w14:textId="5FC016B0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5ED329B" w14:textId="67335632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3BD50E58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88E6365" w14:textId="77777777" w:rsidR="00521590" w:rsidRPr="00C0011A" w:rsidRDefault="00521590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987F421" w14:textId="0F5FC435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7FAD790A" w14:textId="67F6D581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D0979C8" w14:textId="0369B52C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F91BEF4" w14:textId="0957FD67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557738E" w14:textId="0FA11689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6F8CB0F" w14:textId="31EA4F80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192A1F8" w14:textId="04F8B127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15C5E51" w14:textId="53B0DBDD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F9B1E3F" w14:textId="42EF9E0D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4CE4220A" w14:textId="7D8F40B8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59604B48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794177D" w14:textId="77777777" w:rsidR="00521590" w:rsidRPr="00C0011A" w:rsidRDefault="00521590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0756083B" w14:textId="2CD4327F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0A866F9E" w14:textId="63A201EF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274AC01" w14:textId="593118D2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0F797A1" w14:textId="4B9218D0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580B93B" w14:textId="3ECECC50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64ED9AF" w14:textId="1E80F05B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A01F2D4" w14:textId="53919DFC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7CD8A35" w14:textId="1466BEF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33BC8E8" w14:textId="44B8CB38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79721DA" w14:textId="0058F3BF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105C19A7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FAA43FB" w14:textId="5E503C1C" w:rsidR="00F0286A" w:rsidRDefault="00F0286A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01FED9B7" w14:textId="471EEB44" w:rsidR="00F0286A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49" w:type="dxa"/>
          </w:tcPr>
          <w:p w14:paraId="28F2F9AE" w14:textId="08347B87" w:rsidR="00F0286A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29" w:type="dxa"/>
          </w:tcPr>
          <w:p w14:paraId="0C614489" w14:textId="6073AC21" w:rsidR="00F0286A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29" w:type="dxa"/>
          </w:tcPr>
          <w:p w14:paraId="0A8EE85B" w14:textId="509F4FC5" w:rsidR="00F0286A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29" w:type="dxa"/>
          </w:tcPr>
          <w:p w14:paraId="2774A175" w14:textId="0AC413FC" w:rsidR="00F0286A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29" w:type="dxa"/>
          </w:tcPr>
          <w:p w14:paraId="4062DA66" w14:textId="1F3F4EBD" w:rsidR="00F0286A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29" w:type="dxa"/>
          </w:tcPr>
          <w:p w14:paraId="2B614D2D" w14:textId="5ABC783C" w:rsidR="00F0286A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29" w:type="dxa"/>
          </w:tcPr>
          <w:p w14:paraId="4EDA942F" w14:textId="0B5D6BE5" w:rsidR="00F0286A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29" w:type="dxa"/>
          </w:tcPr>
          <w:p w14:paraId="3273AAF0" w14:textId="1A00D85B" w:rsidR="00F0286A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40" w:type="dxa"/>
          </w:tcPr>
          <w:p w14:paraId="1A718731" w14:textId="2D78DC53" w:rsidR="00F0286A" w:rsidRDefault="00F0286A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5</w:t>
            </w:r>
          </w:p>
        </w:tc>
      </w:tr>
      <w:tr w:rsidR="00392E28" w:rsidRPr="00E16FCD" w14:paraId="1D946D86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DDEE08C" w14:textId="77777777" w:rsidR="00521590" w:rsidRPr="00C0011A" w:rsidRDefault="00521590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3A590725" w14:textId="3182B225" w:rsidR="00521590" w:rsidRPr="00E16FCD" w:rsidRDefault="00521590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0473D755" w14:textId="7DF8FFB1" w:rsidR="00521590" w:rsidRPr="00E16FCD" w:rsidRDefault="00521590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929" w:type="dxa"/>
          </w:tcPr>
          <w:p w14:paraId="6B1896E4" w14:textId="547629BA" w:rsidR="00521590" w:rsidRPr="00E16FCD" w:rsidRDefault="00521590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929" w:type="dxa"/>
          </w:tcPr>
          <w:p w14:paraId="29619FD1" w14:textId="542BAB4C" w:rsidR="00521590" w:rsidRPr="00E16FCD" w:rsidRDefault="00521590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73</w:t>
            </w:r>
          </w:p>
        </w:tc>
        <w:tc>
          <w:tcPr>
            <w:tcW w:w="929" w:type="dxa"/>
          </w:tcPr>
          <w:p w14:paraId="213CD97D" w14:textId="2A575D93" w:rsidR="00521590" w:rsidRPr="00E16FCD" w:rsidRDefault="00521590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04</w:t>
            </w:r>
          </w:p>
        </w:tc>
        <w:tc>
          <w:tcPr>
            <w:tcW w:w="929" w:type="dxa"/>
          </w:tcPr>
          <w:p w14:paraId="36704B9B" w14:textId="74AD9782" w:rsidR="00521590" w:rsidRPr="00E16FCD" w:rsidRDefault="00521590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04</w:t>
            </w:r>
          </w:p>
        </w:tc>
        <w:tc>
          <w:tcPr>
            <w:tcW w:w="929" w:type="dxa"/>
          </w:tcPr>
          <w:p w14:paraId="0D113FD2" w14:textId="429A3E87" w:rsidR="00521590" w:rsidRPr="00E16FCD" w:rsidRDefault="00521590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68</w:t>
            </w:r>
          </w:p>
        </w:tc>
        <w:tc>
          <w:tcPr>
            <w:tcW w:w="929" w:type="dxa"/>
          </w:tcPr>
          <w:p w14:paraId="69CA0BD7" w14:textId="325D94E4" w:rsidR="00521590" w:rsidRPr="00E16FCD" w:rsidRDefault="00521590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71</w:t>
            </w:r>
          </w:p>
        </w:tc>
        <w:tc>
          <w:tcPr>
            <w:tcW w:w="929" w:type="dxa"/>
          </w:tcPr>
          <w:p w14:paraId="07352BEC" w14:textId="4B25AC1E" w:rsidR="00521590" w:rsidRPr="00E16FCD" w:rsidRDefault="00521590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86</w:t>
            </w:r>
          </w:p>
        </w:tc>
        <w:tc>
          <w:tcPr>
            <w:tcW w:w="1040" w:type="dxa"/>
          </w:tcPr>
          <w:p w14:paraId="1DE2B708" w14:textId="7F48EB10" w:rsidR="00521590" w:rsidRPr="00E16FCD" w:rsidRDefault="00521590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89</w:t>
            </w:r>
          </w:p>
        </w:tc>
      </w:tr>
      <w:tr w:rsidR="00392E28" w:rsidRPr="00E16FCD" w14:paraId="63C488AD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C368AE9" w14:textId="77777777" w:rsidR="00521590" w:rsidRPr="00E16FCD" w:rsidRDefault="00521590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98" w:type="dxa"/>
          </w:tcPr>
          <w:p w14:paraId="737BD060" w14:textId="77777777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6FF5FADE" w14:textId="77777777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AA60A90" w14:textId="77777777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EF01026" w14:textId="77777777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AA879D7" w14:textId="77777777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C57067E" w14:textId="77777777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1A1045C" w14:textId="77777777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9312F89" w14:textId="77777777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EF98D1C" w14:textId="77777777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6A74C33" w14:textId="77777777" w:rsidR="00521590" w:rsidRPr="00E16FCD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7D7F7CA5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5BC49E4" w14:textId="77777777" w:rsidR="00521590" w:rsidRPr="00EE5D64" w:rsidRDefault="00521590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E5D64">
              <w:rPr>
                <w:rFonts w:ascii="Arial" w:hAnsi="Arial" w:cs="Arial"/>
                <w:color w:val="000000" w:themeColor="text1"/>
                <w:sz w:val="24"/>
                <w:szCs w:val="24"/>
              </w:rPr>
              <w:t>Flowering probability</w:t>
            </w:r>
          </w:p>
        </w:tc>
        <w:tc>
          <w:tcPr>
            <w:tcW w:w="1498" w:type="dxa"/>
          </w:tcPr>
          <w:p w14:paraId="236B58AB" w14:textId="77777777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68354B5F" w14:textId="77777777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F995EA4" w14:textId="77777777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9D09F55" w14:textId="77777777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37D4CFA" w14:textId="77777777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8FF0F81" w14:textId="77777777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C0284EE" w14:textId="77777777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7B279B9" w14:textId="77777777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4F49130" w14:textId="77777777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572B640" w14:textId="77777777" w:rsidR="00521590" w:rsidRPr="00E16FCD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1B22F5C1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EDDB763" w14:textId="77777777" w:rsidR="00521590" w:rsidRPr="00B70B93" w:rsidRDefault="00521590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lastRenderedPageBreak/>
              <w:t>DT32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3AD104BE" w14:textId="77777777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7FAFB434" w14:textId="1067B1D1" w:rsidR="00521590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2A11E2A" w14:textId="77777777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A0EDAB1" w14:textId="77777777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6E8A34D" w14:textId="77777777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5CD8323" w14:textId="77777777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82C981B" w14:textId="751D47FC" w:rsidR="00521590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1D3F4BD" w14:textId="77777777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B60C197" w14:textId="7F5F7D10" w:rsidR="00521590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9EF89E9" w14:textId="77777777" w:rsidR="00521590" w:rsidRDefault="00521590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4988CFFE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73A9CC5" w14:textId="77777777" w:rsidR="00521590" w:rsidRPr="00B70B93" w:rsidRDefault="00521590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TPCP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0E9CF920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370E0602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0095C36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2234327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DD43092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0581F30" w14:textId="0D4DCC05" w:rsidR="00521590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FB15F96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2ACCD97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A57FA5C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C2C99D4" w14:textId="77777777" w:rsidR="00521590" w:rsidRDefault="00521590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7764ECD7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0A02AE7" w14:textId="77777777" w:rsidR="00683DBC" w:rsidRPr="00C0011A" w:rsidRDefault="00683DBC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B9A9B69" w14:textId="17B972A3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3548ED87" w14:textId="406F8F30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9CD1A7A" w14:textId="12D4F23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C7D8A44" w14:textId="0E5CF04A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72E4BA3" w14:textId="1E7B053A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6188C80" w14:textId="70843A5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6D2CDA3" w14:textId="1BBF0542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027B677" w14:textId="0A396CF4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E8FBB4F" w14:textId="5815740D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B11BBDC" w14:textId="4A120564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54367978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5DEDFB3" w14:textId="77777777" w:rsidR="00683DBC" w:rsidRPr="00B70B93" w:rsidRDefault="00683DBC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0238CFF1" w14:textId="54DD3066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588DF20B" w14:textId="4496937E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88B7141" w14:textId="5FA52BD4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884B29C" w14:textId="2A516A4C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5C50F5F" w14:textId="390283B2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3EB7D5D" w14:textId="3083199C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C35280F" w14:textId="307A3643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E4EA808" w14:textId="5B8071D8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A9119EB" w14:textId="699C4C93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B9C0C22" w14:textId="2C328CD4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3797D4D0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8DEE3D5" w14:textId="77777777" w:rsidR="00683DBC" w:rsidRPr="00E16FCD" w:rsidRDefault="00683DBC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29D74A28" w14:textId="4D8E124F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4344A9F6" w14:textId="5E61313F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C391C82" w14:textId="51AB21D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6076E68" w14:textId="2D3E1AC9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6237B0D" w14:textId="4296572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A347185" w14:textId="1C9A4D9C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8F3E650" w14:textId="66A0165D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FD77396" w14:textId="2686CC92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77A2A51" w14:textId="1C62CE44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4B643B0" w14:textId="158FB649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55A2786D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6CC13E4" w14:textId="77777777" w:rsidR="00683DBC" w:rsidRPr="00E16FCD" w:rsidRDefault="00683DBC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6E23F3FB" w14:textId="64A38287" w:rsidR="00683DBC" w:rsidRPr="00E16FCD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7453E26F" w14:textId="6FD36E93" w:rsidR="00683DBC" w:rsidRPr="00E16FCD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122BF13" w14:textId="1D45EF12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D091465" w14:textId="1EF14E26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0602E07" w14:textId="2A4FBBA8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4D27306" w14:textId="4FDEEA2E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89374A9" w14:textId="35CAD1DC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BEF5C2D" w14:textId="40E1B505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8AFE996" w14:textId="2DEA6153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0FA10506" w14:textId="13A48532" w:rsidR="00683DBC" w:rsidRPr="00E16FCD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7B819419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AC25647" w14:textId="77777777" w:rsidR="00683DBC" w:rsidRPr="00C0011A" w:rsidRDefault="00683DBC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C74A767" w14:textId="77777777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3246EA71" w14:textId="77777777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59CCA97" w14:textId="7777777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B14DF04" w14:textId="7777777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ABC8653" w14:textId="5CBCC40F" w:rsidR="00683DBC" w:rsidRDefault="001307D5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D7A113E" w14:textId="7777777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EF4515D" w14:textId="7777777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DE22E75" w14:textId="7777777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91D17E5" w14:textId="7777777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5C2A7A6A" w14:textId="77777777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5ADB6FB8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1E2B666" w14:textId="77777777" w:rsidR="00683DBC" w:rsidRPr="00C0011A" w:rsidRDefault="00683DBC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17C1416" w14:textId="77777777" w:rsidR="00683DBC" w:rsidRPr="00E16FCD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501B7033" w14:textId="77777777" w:rsidR="00683DBC" w:rsidRPr="00E16FCD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7AC370F" w14:textId="50BA58FA" w:rsidR="00683DBC" w:rsidRDefault="001307D5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4C90ED2" w14:textId="77777777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04A55FF" w14:textId="77777777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ED1EAF5" w14:textId="77777777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62F923F" w14:textId="77777777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A0A3B2D" w14:textId="77777777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58D0157" w14:textId="17F44D62" w:rsidR="00683DBC" w:rsidRDefault="001307D5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1D795833" w14:textId="77777777" w:rsidR="00683DBC" w:rsidRPr="00E16FCD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0899D821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F59DE1B" w14:textId="77777777" w:rsidR="00683DBC" w:rsidRPr="00C0011A" w:rsidRDefault="00683DBC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25AA79BE" w14:textId="77777777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180D2FE3" w14:textId="77777777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CF2E457" w14:textId="7777777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D2EC562" w14:textId="7777777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6570A08" w14:textId="7777777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428AF0B" w14:textId="7777777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7D0268A" w14:textId="7C98A35F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7636B8D" w14:textId="7777777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C21DDE1" w14:textId="7777777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6A4A02E3" w14:textId="77777777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408F622A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4F48D00" w14:textId="77777777" w:rsidR="00683DBC" w:rsidRPr="00C0011A" w:rsidRDefault="00683DBC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4D1F04C" w14:textId="1E56C29A" w:rsidR="00683DBC" w:rsidRPr="00E16FCD" w:rsidRDefault="001307D5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14FC6F66" w14:textId="01745CC6" w:rsidR="00683DBC" w:rsidRPr="00E16FCD" w:rsidRDefault="001307D5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34A6316" w14:textId="6817CEB3" w:rsidR="00683DBC" w:rsidRDefault="001307D5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7C82453" w14:textId="77777777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4265C1E" w14:textId="7461A0C3" w:rsidR="00683DBC" w:rsidRDefault="001307D5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EA8CE2E" w14:textId="6061482F" w:rsidR="00683DBC" w:rsidRDefault="001307D5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CFA880A" w14:textId="0F1B09EB" w:rsidR="00683DBC" w:rsidRDefault="001307D5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241AC7E" w14:textId="77777777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C8334D7" w14:textId="1B5843DB" w:rsidR="00683DBC" w:rsidRDefault="001307D5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108EF87F" w14:textId="242FE6FA" w:rsidR="00683DBC" w:rsidRPr="00E16FCD" w:rsidRDefault="001307D5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58541C8C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7B5C038" w14:textId="77777777" w:rsidR="00683DBC" w:rsidRPr="00C0011A" w:rsidRDefault="00683DBC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729C11D0" w14:textId="77777777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686440DC" w14:textId="77777777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9193221" w14:textId="7777777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6A4FFA6" w14:textId="7777777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2F026C0" w14:textId="7777777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20B4401" w14:textId="7777777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53CB34F" w14:textId="7777777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4B7991E" w14:textId="7777777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279EF50" w14:textId="77777777" w:rsidR="00683DBC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3ADE9A9E" w14:textId="06C05F43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0DD64A06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7A6B592" w14:textId="471D5DE6" w:rsidR="00F0286A" w:rsidRDefault="00F0286A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11906481" w14:textId="4CA82E40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49" w:type="dxa"/>
          </w:tcPr>
          <w:p w14:paraId="6B6C60C2" w14:textId="6B032417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29" w:type="dxa"/>
          </w:tcPr>
          <w:p w14:paraId="37C8DFA6" w14:textId="728C7433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29" w:type="dxa"/>
          </w:tcPr>
          <w:p w14:paraId="3038AFCF" w14:textId="1152AD75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29" w:type="dxa"/>
          </w:tcPr>
          <w:p w14:paraId="09BD5D23" w14:textId="2BD52EC2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29" w:type="dxa"/>
          </w:tcPr>
          <w:p w14:paraId="40AABF63" w14:textId="2C6F865E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29" w:type="dxa"/>
          </w:tcPr>
          <w:p w14:paraId="717D113A" w14:textId="4D829F56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29" w:type="dxa"/>
          </w:tcPr>
          <w:p w14:paraId="660ADD39" w14:textId="27278242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29" w:type="dxa"/>
          </w:tcPr>
          <w:p w14:paraId="49D5B6FD" w14:textId="31BCD38D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40" w:type="dxa"/>
          </w:tcPr>
          <w:p w14:paraId="26D9D53D" w14:textId="340C9D31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</w:tr>
      <w:tr w:rsidR="00392E28" w:rsidRPr="00E16FCD" w14:paraId="0B81BB8F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23A6952" w14:textId="77777777" w:rsidR="00683DBC" w:rsidRPr="00C0011A" w:rsidRDefault="00683DBC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75E75F1B" w14:textId="124964EC" w:rsidR="00683DBC" w:rsidRPr="00E16FCD" w:rsidRDefault="001307D5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4838735D" w14:textId="24B16DAE" w:rsidR="00683DBC" w:rsidRPr="00E16FCD" w:rsidRDefault="001307D5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929" w:type="dxa"/>
          </w:tcPr>
          <w:p w14:paraId="38AE87A2" w14:textId="45C96BAD" w:rsidR="00683DBC" w:rsidRPr="00E16FCD" w:rsidRDefault="001307D5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48</w:t>
            </w:r>
          </w:p>
        </w:tc>
        <w:tc>
          <w:tcPr>
            <w:tcW w:w="929" w:type="dxa"/>
          </w:tcPr>
          <w:p w14:paraId="1A962B52" w14:textId="5B349FEA" w:rsidR="00683DBC" w:rsidRPr="00E16FCD" w:rsidRDefault="001307D5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67</w:t>
            </w:r>
          </w:p>
        </w:tc>
        <w:tc>
          <w:tcPr>
            <w:tcW w:w="929" w:type="dxa"/>
          </w:tcPr>
          <w:p w14:paraId="0E08979F" w14:textId="0CE7CC92" w:rsidR="00683DBC" w:rsidRPr="00E16FCD" w:rsidRDefault="001307D5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929" w:type="dxa"/>
          </w:tcPr>
          <w:p w14:paraId="7AAD7664" w14:textId="339FBA7B" w:rsidR="00683DBC" w:rsidRPr="00E16FCD" w:rsidRDefault="001307D5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86</w:t>
            </w:r>
          </w:p>
        </w:tc>
        <w:tc>
          <w:tcPr>
            <w:tcW w:w="929" w:type="dxa"/>
          </w:tcPr>
          <w:p w14:paraId="6BA3CD0A" w14:textId="11C1D86E" w:rsidR="00683DBC" w:rsidRPr="00E16FCD" w:rsidRDefault="001307D5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929" w:type="dxa"/>
          </w:tcPr>
          <w:p w14:paraId="05FDFC70" w14:textId="54989BF9" w:rsidR="00683DBC" w:rsidRPr="00E16FCD" w:rsidRDefault="001307D5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01</w:t>
            </w:r>
          </w:p>
        </w:tc>
        <w:tc>
          <w:tcPr>
            <w:tcW w:w="929" w:type="dxa"/>
          </w:tcPr>
          <w:p w14:paraId="7BC9F547" w14:textId="7DA47925" w:rsidR="00683DBC" w:rsidRPr="00E16FCD" w:rsidRDefault="001307D5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1040" w:type="dxa"/>
          </w:tcPr>
          <w:p w14:paraId="0DD3A586" w14:textId="29C86A8B" w:rsidR="00683DBC" w:rsidRPr="00E16FCD" w:rsidRDefault="001307D5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04</w:t>
            </w:r>
          </w:p>
        </w:tc>
      </w:tr>
      <w:tr w:rsidR="00392E28" w:rsidRPr="00E16FCD" w14:paraId="4C3AD55E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77DEF29" w14:textId="77777777" w:rsidR="00683DBC" w:rsidRPr="00E16FCD" w:rsidRDefault="00683DBC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98" w:type="dxa"/>
          </w:tcPr>
          <w:p w14:paraId="054CA501" w14:textId="77777777" w:rsidR="00683DBC" w:rsidRPr="00E16FCD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6862D82D" w14:textId="77777777" w:rsidR="00683DBC" w:rsidRPr="00E16FCD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30C14C2" w14:textId="77777777" w:rsidR="00683DBC" w:rsidRPr="00E16FCD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1852B38" w14:textId="77777777" w:rsidR="00683DBC" w:rsidRPr="00E16FCD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CD7EDE5" w14:textId="77777777" w:rsidR="00683DBC" w:rsidRPr="00E16FCD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2CE290F" w14:textId="77777777" w:rsidR="00683DBC" w:rsidRPr="00E16FCD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A09E722" w14:textId="77777777" w:rsidR="00683DBC" w:rsidRPr="00E16FCD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8F4F684" w14:textId="77777777" w:rsidR="00683DBC" w:rsidRPr="00E16FCD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8A206C2" w14:textId="77777777" w:rsidR="00683DBC" w:rsidRPr="00E16FCD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AEA3463" w14:textId="77777777" w:rsidR="00683DBC" w:rsidRPr="00E16FCD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2A6069FC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8185783" w14:textId="77777777" w:rsidR="00683DBC" w:rsidRPr="00E42FD6" w:rsidRDefault="00683DBC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42FD6">
              <w:rPr>
                <w:rFonts w:ascii="Arial" w:hAnsi="Arial" w:cs="Arial"/>
                <w:color w:val="000000" w:themeColor="text1"/>
                <w:sz w:val="24"/>
                <w:szCs w:val="24"/>
              </w:rPr>
              <w:t>Flowering quantity</w:t>
            </w:r>
          </w:p>
        </w:tc>
        <w:tc>
          <w:tcPr>
            <w:tcW w:w="1498" w:type="dxa"/>
          </w:tcPr>
          <w:p w14:paraId="28E1E055" w14:textId="77777777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7C67E901" w14:textId="77777777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962BA2F" w14:textId="77777777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B8D696E" w14:textId="77777777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B1257F6" w14:textId="77777777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9C53848" w14:textId="77777777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E0CF9AD" w14:textId="77777777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2D31B52" w14:textId="77777777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7CBD87B" w14:textId="77777777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023CA94D" w14:textId="77777777" w:rsidR="00683DBC" w:rsidRPr="00E16FCD" w:rsidRDefault="00683DBC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74CE3DC2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FCEA65D" w14:textId="3EBE7657" w:rsidR="00683DBC" w:rsidRPr="00B70B93" w:rsidRDefault="00683DBC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lastRenderedPageBreak/>
              <w:t>DT32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5D11201" w14:textId="77777777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00AC9080" w14:textId="77777777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73033B2" w14:textId="77777777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F3C3286" w14:textId="77777777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36AEB44" w14:textId="77777777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7D0461B" w14:textId="78EDD933" w:rsidR="00683DBC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C1E2856" w14:textId="57B275AF" w:rsidR="00683DBC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BFE63BB" w14:textId="745993A9" w:rsidR="00683DBC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944B368" w14:textId="77777777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BA378A5" w14:textId="77777777" w:rsidR="00683DBC" w:rsidRDefault="00683DBC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3D8A081D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7243A2F" w14:textId="37C2EE5C" w:rsidR="002F4D28" w:rsidRPr="00B70B93" w:rsidRDefault="002F4D28" w:rsidP="00781E16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TPCP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3D8D68C" w14:textId="53559612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20AB788D" w14:textId="156B250E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D3C7BD5" w14:textId="4A794EDF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4678693" w14:textId="2AD3911D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2A29A54" w14:textId="1172BFAF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3077C0E" w14:textId="7A304E40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12F0260" w14:textId="2A36D780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37AD5D2" w14:textId="14F612DC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A69B4EE" w14:textId="3F3E2EBB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44EC78F" w14:textId="4F93873C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5846E979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366047E" w14:textId="77777777" w:rsidR="002F4D28" w:rsidRPr="00C0011A" w:rsidRDefault="002F4D28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2BC74C50" w14:textId="20105189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17C75A54" w14:textId="2D14CA7D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5E10402" w14:textId="11A8EF76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463A31C" w14:textId="18F73160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D752F9A" w14:textId="5E2DE97E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3B01D42" w14:textId="22637AC4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65F3F9F" w14:textId="5D696B92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F189E04" w14:textId="3050ACFC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E72BE79" w14:textId="22091D6F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301D237" w14:textId="52BAF5A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511FE7EC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377B3D4" w14:textId="77777777" w:rsidR="002F4D28" w:rsidRPr="00B70B93" w:rsidRDefault="002F4D28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123AA2F0" w14:textId="6E267B40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6E897946" w14:textId="55534960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AFE5317" w14:textId="7732BCEA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9C6591E" w14:textId="7086636D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955C3D7" w14:textId="6EA147B4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A46F754" w14:textId="3C48AF04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F8B44C2" w14:textId="4B6EF236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CD98809" w14:textId="7A4EDF93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044BEFF" w14:textId="3EE40210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1860350D" w14:textId="4C2FFCCC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6B450119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011389A" w14:textId="77777777" w:rsidR="002F4D28" w:rsidRPr="00E16FCD" w:rsidRDefault="002F4D28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3FB54D0D" w14:textId="1865B2C2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2959D526" w14:textId="10877FEA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652DC15" w14:textId="3942F9C4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3D20431" w14:textId="5974B229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AF7C1AB" w14:textId="6CE3C68D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DCD65E1" w14:textId="7945127E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BCA61C0" w14:textId="69E374F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E14C3A4" w14:textId="560B180C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DA22998" w14:textId="02A668EB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1227CD7" w14:textId="4513A9B5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4B3A10E6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14808F4" w14:textId="2B62B4E5" w:rsidR="002F4D28" w:rsidRPr="00E16FCD" w:rsidRDefault="002F4D28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38C668F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4C4767B2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A61F925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B9FE658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0549902" w14:textId="745069FD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87EAFCD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F2B2FA8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6CFEDE4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1E5FD98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F3EB226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35E4B68A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B049A2A" w14:textId="77777777" w:rsidR="002F4D28" w:rsidRPr="00C0011A" w:rsidRDefault="002F4D28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0A9B098A" w14:textId="5368A3DD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78C9A329" w14:textId="706342FA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A85464A" w14:textId="2B0D6E0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5E68264" w14:textId="3D42CA1A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724F352" w14:textId="46500CD4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F976515" w14:textId="08090280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E0DBDBC" w14:textId="5CB1A80A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0348661" w14:textId="268862AC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A13E9BD" w14:textId="593E2E8F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8FAE1D5" w14:textId="418D0821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4A268B06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47232DC" w14:textId="2492A949" w:rsidR="002F4D28" w:rsidRPr="00C0011A" w:rsidRDefault="002F4D28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C1613F6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5608AFE3" w14:textId="67AF5219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6508A68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ADA83AE" w14:textId="4BED8649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BFAAA7D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A6B560D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2D105FE" w14:textId="72458C5D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7DFAFDF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B6AEC9B" w14:textId="7126B090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003D40C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2909A0C7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95E153D" w14:textId="2C716317" w:rsidR="002F4D28" w:rsidRPr="00C0011A" w:rsidRDefault="002F4D28" w:rsidP="00781E16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9618BAB" w14:textId="5A7DAE35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3E37F60A" w14:textId="22910764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3E6AC16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3648249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1E71080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870BA25" w14:textId="30D53C8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7A1E766" w14:textId="7F7FDF88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937093F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F6AA3E2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91DE175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180E1FB6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169C9E2" w14:textId="77777777" w:rsidR="002F4D28" w:rsidRPr="00C0011A" w:rsidRDefault="002F4D28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0272C9E8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08B884DA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9CD622F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73C7E61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6C92D9C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EE79E14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6A82807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C14684F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5F2A1BF" w14:textId="1E625049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83410C1" w14:textId="3CAECE98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4ECA6752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0468BE2" w14:textId="268B2646" w:rsidR="00F0286A" w:rsidRDefault="00F0286A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1D71264F" w14:textId="434807E6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49" w:type="dxa"/>
          </w:tcPr>
          <w:p w14:paraId="18D769F0" w14:textId="3D63CC6F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29" w:type="dxa"/>
          </w:tcPr>
          <w:p w14:paraId="1B07C95F" w14:textId="38A69BE9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29" w:type="dxa"/>
          </w:tcPr>
          <w:p w14:paraId="14C5094C" w14:textId="6AB80E76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29" w:type="dxa"/>
          </w:tcPr>
          <w:p w14:paraId="66025C88" w14:textId="320FB662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29" w:type="dxa"/>
          </w:tcPr>
          <w:p w14:paraId="03A4C8E4" w14:textId="1FD4AE90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29" w:type="dxa"/>
          </w:tcPr>
          <w:p w14:paraId="63BB937D" w14:textId="3D397F70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29" w:type="dxa"/>
          </w:tcPr>
          <w:p w14:paraId="2E16193F" w14:textId="61DABD35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29" w:type="dxa"/>
          </w:tcPr>
          <w:p w14:paraId="20D362E0" w14:textId="1F998C13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40" w:type="dxa"/>
          </w:tcPr>
          <w:p w14:paraId="6884EECF" w14:textId="609F6501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</w:tr>
      <w:tr w:rsidR="00392E28" w:rsidRPr="00E16FCD" w14:paraId="22C41C11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B050111" w14:textId="77777777" w:rsidR="002F4D28" w:rsidRPr="00C0011A" w:rsidRDefault="002F4D28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5A06B1C8" w14:textId="4BFEFB7B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4DDF1FDF" w14:textId="10027F2B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929" w:type="dxa"/>
          </w:tcPr>
          <w:p w14:paraId="03D67C2A" w14:textId="4AD55429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929" w:type="dxa"/>
          </w:tcPr>
          <w:p w14:paraId="56661C0A" w14:textId="750A83EE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929" w:type="dxa"/>
          </w:tcPr>
          <w:p w14:paraId="264EA219" w14:textId="2F7435E7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929" w:type="dxa"/>
          </w:tcPr>
          <w:p w14:paraId="31AD533A" w14:textId="18449CE3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929" w:type="dxa"/>
          </w:tcPr>
          <w:p w14:paraId="615EB01C" w14:textId="1B436C43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16</w:t>
            </w:r>
          </w:p>
        </w:tc>
        <w:tc>
          <w:tcPr>
            <w:tcW w:w="929" w:type="dxa"/>
          </w:tcPr>
          <w:p w14:paraId="08970C6D" w14:textId="049CF7DF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36</w:t>
            </w:r>
          </w:p>
        </w:tc>
        <w:tc>
          <w:tcPr>
            <w:tcW w:w="929" w:type="dxa"/>
          </w:tcPr>
          <w:p w14:paraId="25C45471" w14:textId="14DDDBF7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37</w:t>
            </w:r>
          </w:p>
        </w:tc>
        <w:tc>
          <w:tcPr>
            <w:tcW w:w="1040" w:type="dxa"/>
          </w:tcPr>
          <w:p w14:paraId="77E83848" w14:textId="1E4C3DD1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40</w:t>
            </w:r>
          </w:p>
        </w:tc>
      </w:tr>
      <w:tr w:rsidR="00392E28" w:rsidRPr="00E16FCD" w14:paraId="42CE13DF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7461464" w14:textId="77777777" w:rsidR="002F4D28" w:rsidRPr="00E16FCD" w:rsidRDefault="002F4D28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98" w:type="dxa"/>
          </w:tcPr>
          <w:p w14:paraId="66891D16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352DD040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99AF95F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95D8E5A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52AC831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54EF42A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0F9CC78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A25EFEE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C728396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02ECA5C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27616957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6DD22C8" w14:textId="77777777" w:rsidR="002F4D28" w:rsidRPr="00E42FD6" w:rsidRDefault="002F4D28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42FD6">
              <w:rPr>
                <w:rFonts w:ascii="Arial" w:hAnsi="Arial" w:cs="Arial"/>
                <w:color w:val="000000" w:themeColor="text1"/>
                <w:sz w:val="24"/>
                <w:szCs w:val="24"/>
              </w:rPr>
              <w:t>Fruiting probability</w:t>
            </w:r>
          </w:p>
        </w:tc>
        <w:tc>
          <w:tcPr>
            <w:tcW w:w="1498" w:type="dxa"/>
          </w:tcPr>
          <w:p w14:paraId="1C8C4B85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4D39E058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0605E32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C0A6FEB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7745659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5217537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F9A937F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8196B24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2303598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E84E92C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39C652EF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F130106" w14:textId="446E1D1F" w:rsidR="002F4D28" w:rsidRPr="00B70B93" w:rsidRDefault="002F4D28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771B3BE3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6AD56534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79871E8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E56880E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8AE5275" w14:textId="571EA246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29E3663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A992C51" w14:textId="4D442E32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145C352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C62EB7B" w14:textId="4BAD1B0A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9F0C24F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66FE2D0B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86866A8" w14:textId="33B60D03" w:rsidR="002F4D28" w:rsidRPr="00B70B93" w:rsidRDefault="002F4D28" w:rsidP="00781E16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lastRenderedPageBreak/>
              <w:t>TPCP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2836E79E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5D604ECB" w14:textId="4246A500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2BBBD01" w14:textId="7E0FE164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74EA17D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E95EEE1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8FA2FF8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10EE4E3" w14:textId="2B34CB9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36F76E3" w14:textId="23732A7C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630B290" w14:textId="1431AD98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53F2A53" w14:textId="50DD4BD4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0B54EEB0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012F097" w14:textId="77777777" w:rsidR="002F4D28" w:rsidRPr="00C0011A" w:rsidRDefault="002F4D28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1A4A96C" w14:textId="6BCC17CA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1504628A" w14:textId="0FB998CC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444F47D" w14:textId="5E2779B0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4644DA1" w14:textId="2B743BE4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702FABE" w14:textId="252A6356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85A4263" w14:textId="663194FC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9B19101" w14:textId="172D70F9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C14A051" w14:textId="4553C9BD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E570BCE" w14:textId="3A6F23DD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4C6CC982" w14:textId="54BFA4B5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0A98C29C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4558A3D" w14:textId="77777777" w:rsidR="002F4D28" w:rsidRPr="00B70B93" w:rsidRDefault="002F4D28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70A517C1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088D3FE7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DD92CE7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F9C654B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DE6E41C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DC9D560" w14:textId="4AF33788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30B7721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9E5E9C1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44576DE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37EDEFC0" w14:textId="6FA641A2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68A338CC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16E8F93" w14:textId="77777777" w:rsidR="002F4D28" w:rsidRPr="00E16FCD" w:rsidRDefault="002F4D28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2986B705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302812A2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C5FA633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C77A1BB" w14:textId="5830CCE6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4846D69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7660CE5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109660F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09D487C" w14:textId="633186DE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CF27A69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D4F0547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2A76D772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8C6D674" w14:textId="1C8B907F" w:rsidR="002F4D28" w:rsidRPr="00E16FCD" w:rsidRDefault="002F4D28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F1E1301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1FCBF8AA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F0F496D" w14:textId="54B2D2EA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880D93A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21A5F03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8BBC0DF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5E2E921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D1660B9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E89427E" w14:textId="6B523F1C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62C8B8D5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30B66394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66D53C9" w14:textId="46D62278" w:rsidR="00F0286A" w:rsidRDefault="00F0286A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1B341C0A" w14:textId="1FF53AC0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49" w:type="dxa"/>
          </w:tcPr>
          <w:p w14:paraId="39247331" w14:textId="1DDB9378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29" w:type="dxa"/>
          </w:tcPr>
          <w:p w14:paraId="4663E42F" w14:textId="0BB53385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29" w:type="dxa"/>
          </w:tcPr>
          <w:p w14:paraId="0135C08F" w14:textId="41862F63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29" w:type="dxa"/>
          </w:tcPr>
          <w:p w14:paraId="0628ED7E" w14:textId="53D4BA09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29" w:type="dxa"/>
          </w:tcPr>
          <w:p w14:paraId="6B2BAF72" w14:textId="22F1D9A4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29" w:type="dxa"/>
          </w:tcPr>
          <w:p w14:paraId="05F6A85A" w14:textId="33373169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29" w:type="dxa"/>
          </w:tcPr>
          <w:p w14:paraId="62A5498D" w14:textId="676F51E6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29" w:type="dxa"/>
          </w:tcPr>
          <w:p w14:paraId="7A03A3A6" w14:textId="34A5CCB5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0" w:type="dxa"/>
          </w:tcPr>
          <w:p w14:paraId="78AA1A0D" w14:textId="57AB01A9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</w:tr>
      <w:tr w:rsidR="00392E28" w:rsidRPr="00E16FCD" w14:paraId="422BE55B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8758008" w14:textId="77777777" w:rsidR="002F4D28" w:rsidRPr="00C0011A" w:rsidRDefault="002F4D28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2EBD942A" w14:textId="4D4C08C9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39E9E042" w14:textId="78F9EB58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929" w:type="dxa"/>
          </w:tcPr>
          <w:p w14:paraId="5C4D0503" w14:textId="26C6977D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68</w:t>
            </w:r>
          </w:p>
        </w:tc>
        <w:tc>
          <w:tcPr>
            <w:tcW w:w="929" w:type="dxa"/>
          </w:tcPr>
          <w:p w14:paraId="11C63768" w14:textId="2BAE6E74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78</w:t>
            </w:r>
          </w:p>
        </w:tc>
        <w:tc>
          <w:tcPr>
            <w:tcW w:w="929" w:type="dxa"/>
          </w:tcPr>
          <w:p w14:paraId="7C485929" w14:textId="5DD01C06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79</w:t>
            </w:r>
          </w:p>
        </w:tc>
        <w:tc>
          <w:tcPr>
            <w:tcW w:w="929" w:type="dxa"/>
          </w:tcPr>
          <w:p w14:paraId="7E916590" w14:textId="13D001C0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99</w:t>
            </w:r>
          </w:p>
        </w:tc>
        <w:tc>
          <w:tcPr>
            <w:tcW w:w="929" w:type="dxa"/>
          </w:tcPr>
          <w:p w14:paraId="2AF24644" w14:textId="2DDFE7FC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17</w:t>
            </w:r>
          </w:p>
        </w:tc>
        <w:tc>
          <w:tcPr>
            <w:tcW w:w="929" w:type="dxa"/>
          </w:tcPr>
          <w:p w14:paraId="2B7E6969" w14:textId="01D38219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20</w:t>
            </w:r>
          </w:p>
        </w:tc>
        <w:tc>
          <w:tcPr>
            <w:tcW w:w="929" w:type="dxa"/>
          </w:tcPr>
          <w:p w14:paraId="2B9E984B" w14:textId="2A329A80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38</w:t>
            </w:r>
          </w:p>
        </w:tc>
        <w:tc>
          <w:tcPr>
            <w:tcW w:w="1040" w:type="dxa"/>
          </w:tcPr>
          <w:p w14:paraId="7E454318" w14:textId="725DFACA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42</w:t>
            </w:r>
          </w:p>
        </w:tc>
      </w:tr>
      <w:tr w:rsidR="00392E28" w:rsidRPr="00E16FCD" w14:paraId="33BD4E3B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E4CA7F6" w14:textId="77777777" w:rsidR="002F4D28" w:rsidRPr="00E42FD6" w:rsidRDefault="002F4D28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98" w:type="dxa"/>
          </w:tcPr>
          <w:p w14:paraId="6DD457DD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063BAEC7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AACB494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E9852A8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4A7B60D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0FFBAFC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DB51A1B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7B75F5E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0D25FA8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41AC86F3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4BA6230B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06EED0D" w14:textId="77777777" w:rsidR="002F4D28" w:rsidRPr="00E42FD6" w:rsidRDefault="002F4D28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42FD6">
              <w:rPr>
                <w:rFonts w:ascii="Arial" w:hAnsi="Arial" w:cs="Arial"/>
                <w:color w:val="000000" w:themeColor="text1"/>
                <w:sz w:val="24"/>
                <w:szCs w:val="24"/>
              </w:rPr>
              <w:t>Fruiting quantity</w:t>
            </w:r>
          </w:p>
        </w:tc>
        <w:tc>
          <w:tcPr>
            <w:tcW w:w="1498" w:type="dxa"/>
          </w:tcPr>
          <w:p w14:paraId="3A88C75E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2C552B1B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A637476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477C1E9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156E8D3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E2ED70C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5FCAC84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97336E4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40DBB18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0DCF61A3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0BCAC250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F9B2B99" w14:textId="735F559F" w:rsidR="002F4D28" w:rsidRPr="00B70B93" w:rsidRDefault="002F4D28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EE454D0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58968D4C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2B77F5E" w14:textId="5C2E12F5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49DFC0E" w14:textId="6E9A20AF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BDBAD27" w14:textId="29E4D80E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58EABF9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D686492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8E70B36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2A5C5BF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5CA013E4" w14:textId="4B415BF0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283D6C45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C8D28E3" w14:textId="24CF04BA" w:rsidR="002F4D28" w:rsidRPr="00B70B93" w:rsidRDefault="002F4D28" w:rsidP="00781E16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TPCP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E6684A6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4DFBBBA1" w14:textId="5DA3B920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D59FBD6" w14:textId="6D01EA7F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01F0D3F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24BEED3" w14:textId="7D8DFD39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615CC54" w14:textId="4B3873E9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D4C646C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6B535A9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0D8779A" w14:textId="4FC38364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B71154D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1927416C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76F5A8C" w14:textId="77777777" w:rsidR="002F4D28" w:rsidRPr="00C0011A" w:rsidRDefault="002F4D28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65F191A3" w14:textId="0E4044F2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7F6CFFD0" w14:textId="52A19F2D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39EDA75" w14:textId="1D646215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02F72C6" w14:textId="2F138636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752FF94" w14:textId="1B10A381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623AEF3" w14:textId="685D5631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1FB867B" w14:textId="5FC076D5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962ED3C" w14:textId="759BABD5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333D464" w14:textId="701BFE24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667BFA4" w14:textId="7CF19D5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3987F202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20586D5" w14:textId="77777777" w:rsidR="002F4D28" w:rsidRPr="00B70B93" w:rsidRDefault="002F4D28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79124E80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4E5A7C62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062AD6C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4A3B856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7E3AC9B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461BE13" w14:textId="2570F1A3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4C5E433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6D057C4" w14:textId="78F2BFD2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1C3A882" w14:textId="13B5D1AE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A2466CE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637DF984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F5C0F4B" w14:textId="77777777" w:rsidR="002F4D28" w:rsidRPr="00E16FCD" w:rsidRDefault="002F4D28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yn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,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498" w:type="dxa"/>
          </w:tcPr>
          <w:p w14:paraId="79C37E8B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5BDA9394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B5C82FC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719DECD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68555FC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4407386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79CA065" w14:textId="4139B363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EC1E576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F8C9E23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09B5605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3CB9B51B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2DA26AD" w14:textId="3B85D635" w:rsidR="002F4D28" w:rsidRPr="00E16FCD" w:rsidRDefault="002F4D28" w:rsidP="00781E16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60AB701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541B7A74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D358CDB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A6989CC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DD82196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78D6675" w14:textId="6DBD3714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6A09716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9D0CEC7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A999371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30BA2626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03572B75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B6590C5" w14:textId="3B82DE86" w:rsidR="002F4D28" w:rsidRPr="00E16FCD" w:rsidRDefault="002F4D28" w:rsidP="00781E16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lastRenderedPageBreak/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26FA5BD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50362B23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921B1A2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CA87E7A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708D401" w14:textId="1A9473B0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8BA015C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2D2D57A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D5485DB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EA008E9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C82B122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73FD272E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22AE698" w14:textId="77777777" w:rsidR="002F4D28" w:rsidRPr="00C0011A" w:rsidRDefault="002F4D28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02DD2CD0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7A0CE7FF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C2D29EF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BAE8FD0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2CFFE2D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056AF23" w14:textId="4C26F10B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8897A55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D26C438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34294E1" w14:textId="0CF9FF20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C562B05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0945167C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11D1797" w14:textId="5CBAE6DB" w:rsidR="00F0286A" w:rsidRDefault="00F0286A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741EC788" w14:textId="093734C1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49" w:type="dxa"/>
          </w:tcPr>
          <w:p w14:paraId="5BD997C7" w14:textId="25EF97BF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29" w:type="dxa"/>
          </w:tcPr>
          <w:p w14:paraId="45A0925F" w14:textId="739D46BC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29" w:type="dxa"/>
          </w:tcPr>
          <w:p w14:paraId="3C1C21A0" w14:textId="73AF9E05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29" w:type="dxa"/>
          </w:tcPr>
          <w:p w14:paraId="1E42CC2C" w14:textId="334E0C3F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29" w:type="dxa"/>
          </w:tcPr>
          <w:p w14:paraId="039F6DAF" w14:textId="54388C0D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29" w:type="dxa"/>
          </w:tcPr>
          <w:p w14:paraId="163F80CF" w14:textId="1861AD49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29" w:type="dxa"/>
          </w:tcPr>
          <w:p w14:paraId="1D3D3B73" w14:textId="764185D5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29" w:type="dxa"/>
          </w:tcPr>
          <w:p w14:paraId="511E71BC" w14:textId="4AB8450C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0" w:type="dxa"/>
          </w:tcPr>
          <w:p w14:paraId="17FE13AA" w14:textId="1A3DC331" w:rsidR="00F0286A" w:rsidRDefault="00F0286A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</w:tr>
      <w:tr w:rsidR="00392E28" w:rsidRPr="00E16FCD" w14:paraId="7B9BE0C7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90AB4CB" w14:textId="77777777" w:rsidR="002F4D28" w:rsidRPr="00C0011A" w:rsidRDefault="002F4D28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1AC69655" w14:textId="0EF6ECE9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4F81F266" w14:textId="31EB56D3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929" w:type="dxa"/>
          </w:tcPr>
          <w:p w14:paraId="473D23BF" w14:textId="2C6EAEA0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929" w:type="dxa"/>
          </w:tcPr>
          <w:p w14:paraId="0F91376C" w14:textId="2D2DFF07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929" w:type="dxa"/>
          </w:tcPr>
          <w:p w14:paraId="5107E653" w14:textId="589D6D48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86</w:t>
            </w:r>
          </w:p>
        </w:tc>
        <w:tc>
          <w:tcPr>
            <w:tcW w:w="929" w:type="dxa"/>
          </w:tcPr>
          <w:p w14:paraId="371BF1EB" w14:textId="2A7656C6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93</w:t>
            </w:r>
          </w:p>
        </w:tc>
        <w:tc>
          <w:tcPr>
            <w:tcW w:w="929" w:type="dxa"/>
          </w:tcPr>
          <w:p w14:paraId="461C9033" w14:textId="18EBA7D3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929" w:type="dxa"/>
          </w:tcPr>
          <w:p w14:paraId="50D4C779" w14:textId="2391FE7B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10</w:t>
            </w:r>
          </w:p>
        </w:tc>
        <w:tc>
          <w:tcPr>
            <w:tcW w:w="929" w:type="dxa"/>
          </w:tcPr>
          <w:p w14:paraId="0DF549B9" w14:textId="32DC6A55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15</w:t>
            </w:r>
          </w:p>
        </w:tc>
        <w:tc>
          <w:tcPr>
            <w:tcW w:w="1040" w:type="dxa"/>
          </w:tcPr>
          <w:p w14:paraId="1619ECBE" w14:textId="4CE81AD1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27</w:t>
            </w:r>
          </w:p>
        </w:tc>
      </w:tr>
      <w:tr w:rsidR="00392E28" w:rsidRPr="00E16FCD" w14:paraId="24F7A45A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478464D" w14:textId="77777777" w:rsidR="002F4D28" w:rsidRPr="00E16FCD" w:rsidRDefault="002F4D28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98" w:type="dxa"/>
          </w:tcPr>
          <w:p w14:paraId="052DD1E4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49D9CA1B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32B4314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DB924DD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2C820E0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2A2357A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3EA45CA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D842043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0D69EEF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449BDC37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42FD6" w14:paraId="3BFD0D6A" w14:textId="77777777" w:rsidTr="00E37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gridSpan w:val="2"/>
          </w:tcPr>
          <w:p w14:paraId="4B68DD32" w14:textId="77777777" w:rsidR="002F4D28" w:rsidRPr="00E42FD6" w:rsidRDefault="002F4D28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Juvenile s</w:t>
            </w:r>
            <w:r w:rsidRPr="00E42FD6">
              <w:rPr>
                <w:rFonts w:ascii="Arial" w:hAnsi="Arial" w:cs="Arial"/>
                <w:color w:val="000000" w:themeColor="text1"/>
                <w:sz w:val="24"/>
                <w:szCs w:val="24"/>
              </w:rPr>
              <w:t>urvival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robability</w:t>
            </w:r>
          </w:p>
        </w:tc>
        <w:tc>
          <w:tcPr>
            <w:tcW w:w="949" w:type="dxa"/>
          </w:tcPr>
          <w:p w14:paraId="10FAB277" w14:textId="77777777" w:rsidR="002F4D28" w:rsidRPr="00E42FD6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C9D36E6" w14:textId="77777777" w:rsidR="002F4D28" w:rsidRPr="00E42FD6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650142F" w14:textId="77777777" w:rsidR="002F4D28" w:rsidRPr="00E42FD6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9232804" w14:textId="77777777" w:rsidR="002F4D28" w:rsidRPr="00E42FD6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4C2EC3C" w14:textId="77777777" w:rsidR="002F4D28" w:rsidRPr="00E42FD6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4ED77EA" w14:textId="77777777" w:rsidR="002F4D28" w:rsidRPr="00E42FD6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51E15BC" w14:textId="77777777" w:rsidR="002F4D28" w:rsidRPr="00E42FD6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E34C350" w14:textId="77777777" w:rsidR="002F4D28" w:rsidRPr="00E42FD6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69358AD5" w14:textId="77777777" w:rsidR="002F4D28" w:rsidRPr="00E42FD6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2586A361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5F87A37" w14:textId="77777777" w:rsidR="002F4D28" w:rsidRPr="00B70B93" w:rsidRDefault="002F4D28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58758099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2ED347B9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A734B63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420043C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B4F4198" w14:textId="3CAA2F48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A944F38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6AFD981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338129E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92EE854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3793A972" w14:textId="67E4B173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2773ED52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9369176" w14:textId="77777777" w:rsidR="002F4D28" w:rsidRPr="00B70B93" w:rsidRDefault="002F4D28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TPCP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7D7731CE" w14:textId="52CFEC02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60BEB926" w14:textId="0D9DF0CE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FD1D6D3" w14:textId="7F2BCDC6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02B2556" w14:textId="4E8214F2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2440F10" w14:textId="6F6A7708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802A2D8" w14:textId="1AC16592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82E0BFE" w14:textId="64A34381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98F054A" w14:textId="086242D2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ECA9EA8" w14:textId="4B1E84D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E356467" w14:textId="6CDB0A83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3475B070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5642D0C" w14:textId="77777777" w:rsidR="002F4D28" w:rsidRPr="00C0011A" w:rsidRDefault="002F4D28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0F20D910" w14:textId="60E7B29E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7A33FB06" w14:textId="33BC46BE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7320892" w14:textId="58F2BDB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57F9864" w14:textId="7364F563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B05F584" w14:textId="0326C3FD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EA8A3D8" w14:textId="01397F7B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6A2559B" w14:textId="15DC3880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CBB07BB" w14:textId="3C70546C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E24647B" w14:textId="3C63765A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152F8A78" w14:textId="4EC032CF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1AD13847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1FE795A" w14:textId="77777777" w:rsidR="002F4D28" w:rsidRPr="00B70B93" w:rsidRDefault="002F4D28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A82422B" w14:textId="68CF30FD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3231489C" w14:textId="6F973612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7BB4C1C" w14:textId="17023A6A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76393EE" w14:textId="4B87C14F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22EEF6C" w14:textId="320FD482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DA3D387" w14:textId="24584CC8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0F6E552" w14:textId="6A86480E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AC83741" w14:textId="3C87322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DFCA8DC" w14:textId="299BDFAE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00E6B74C" w14:textId="5BE0E40F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6A5F27FE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768C2A3" w14:textId="77777777" w:rsidR="002F4D28" w:rsidRPr="00E16FCD" w:rsidRDefault="002F4D28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38FFCA4F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480107D3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A95FC4C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6FCD6DD" w14:textId="341595C2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CCB9B4C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A11A999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2A41725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C18A1A2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7FDB0BA" w14:textId="3B1EFC02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A719721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5B765AAF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4FA6129" w14:textId="77777777" w:rsidR="002F4D28" w:rsidRPr="00C0011A" w:rsidRDefault="002F4D28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046E209D" w14:textId="4B786FE1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0FE5DBCA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02D8311" w14:textId="6668E22D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D09DCDE" w14:textId="60B9D793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E6B2B9C" w14:textId="54900C93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074C461" w14:textId="353F4C01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A9EACBA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4556690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B4C7A0E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4FF33976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5E0C2ACB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8712115" w14:textId="77777777" w:rsidR="002F4D28" w:rsidRPr="00C0011A" w:rsidRDefault="002F4D28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070EF9D9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6493BDCA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2E4E4EC" w14:textId="58538BB8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22EF2D8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E2742C1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338AA60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FECEA8E" w14:textId="1823E504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EEF46F1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C81610A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0A74C681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5D80506A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823131F" w14:textId="28CD98E2" w:rsidR="003C4DD2" w:rsidRDefault="003C4DD2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14A1407D" w14:textId="726ECBF9" w:rsidR="003C4DD2" w:rsidRDefault="003C4DD2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49" w:type="dxa"/>
          </w:tcPr>
          <w:p w14:paraId="0933C60B" w14:textId="1F94004D" w:rsidR="003C4DD2" w:rsidRDefault="003C4DD2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29" w:type="dxa"/>
          </w:tcPr>
          <w:p w14:paraId="2241442D" w14:textId="0BDC52BB" w:rsidR="003C4DD2" w:rsidRDefault="003C4DD2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29" w:type="dxa"/>
          </w:tcPr>
          <w:p w14:paraId="3CE14452" w14:textId="1E5E91B9" w:rsidR="003C4DD2" w:rsidRDefault="003C4DD2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29" w:type="dxa"/>
          </w:tcPr>
          <w:p w14:paraId="2906CCB1" w14:textId="2D092C1E" w:rsidR="003C4DD2" w:rsidRDefault="003C4DD2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29" w:type="dxa"/>
          </w:tcPr>
          <w:p w14:paraId="04E7600C" w14:textId="53EE406E" w:rsidR="003C4DD2" w:rsidRDefault="003C4DD2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29" w:type="dxa"/>
          </w:tcPr>
          <w:p w14:paraId="3B5C533F" w14:textId="762AAB60" w:rsidR="003C4DD2" w:rsidRDefault="003C4DD2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29" w:type="dxa"/>
          </w:tcPr>
          <w:p w14:paraId="5FF27C24" w14:textId="5DFD85E6" w:rsidR="003C4DD2" w:rsidRDefault="003C4DD2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29" w:type="dxa"/>
          </w:tcPr>
          <w:p w14:paraId="74914C43" w14:textId="6206A47D" w:rsidR="003C4DD2" w:rsidRDefault="003C4DD2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40" w:type="dxa"/>
          </w:tcPr>
          <w:p w14:paraId="0527A8B8" w14:textId="33E14ABE" w:rsidR="003C4DD2" w:rsidRDefault="003C4DD2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</w:tr>
      <w:tr w:rsidR="00392E28" w:rsidRPr="00E16FCD" w14:paraId="041CFAAF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60B357F" w14:textId="77777777" w:rsidR="002F4D28" w:rsidRPr="00C0011A" w:rsidRDefault="002F4D28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170FFEB7" w14:textId="2EB6ABF9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5BAB6116" w14:textId="30F041BB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929" w:type="dxa"/>
          </w:tcPr>
          <w:p w14:paraId="58B86215" w14:textId="0C166759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929" w:type="dxa"/>
          </w:tcPr>
          <w:p w14:paraId="34979858" w14:textId="52876E97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24</w:t>
            </w:r>
          </w:p>
        </w:tc>
        <w:tc>
          <w:tcPr>
            <w:tcW w:w="929" w:type="dxa"/>
          </w:tcPr>
          <w:p w14:paraId="36BC4435" w14:textId="30AA659B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30</w:t>
            </w:r>
          </w:p>
        </w:tc>
        <w:tc>
          <w:tcPr>
            <w:tcW w:w="929" w:type="dxa"/>
          </w:tcPr>
          <w:p w14:paraId="6F916FBB" w14:textId="1408C17B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43</w:t>
            </w:r>
          </w:p>
        </w:tc>
        <w:tc>
          <w:tcPr>
            <w:tcW w:w="929" w:type="dxa"/>
          </w:tcPr>
          <w:p w14:paraId="397847E7" w14:textId="2EF33AD1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72</w:t>
            </w:r>
          </w:p>
        </w:tc>
        <w:tc>
          <w:tcPr>
            <w:tcW w:w="929" w:type="dxa"/>
          </w:tcPr>
          <w:p w14:paraId="566B4335" w14:textId="44242111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21</w:t>
            </w:r>
          </w:p>
        </w:tc>
        <w:tc>
          <w:tcPr>
            <w:tcW w:w="929" w:type="dxa"/>
          </w:tcPr>
          <w:p w14:paraId="6BFE1D5F" w14:textId="39156B68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25</w:t>
            </w:r>
          </w:p>
        </w:tc>
        <w:tc>
          <w:tcPr>
            <w:tcW w:w="1040" w:type="dxa"/>
          </w:tcPr>
          <w:p w14:paraId="0EB9AC8B" w14:textId="05C653A5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79</w:t>
            </w:r>
          </w:p>
        </w:tc>
      </w:tr>
      <w:tr w:rsidR="00392E28" w:rsidRPr="00E16FCD" w14:paraId="09A9C220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D015972" w14:textId="77777777" w:rsidR="002F4D28" w:rsidRPr="00E16FCD" w:rsidRDefault="002F4D28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98" w:type="dxa"/>
          </w:tcPr>
          <w:p w14:paraId="07D1216A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7CFB9F6B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C1FC9C0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A8BAA95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B1BFC2E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BA659B0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7CB7AD9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4349C5E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15F8B34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396C278D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42FD6" w14:paraId="14D2E5D7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gridSpan w:val="2"/>
          </w:tcPr>
          <w:p w14:paraId="50890098" w14:textId="77777777" w:rsidR="002F4D28" w:rsidRPr="00E42FD6" w:rsidRDefault="002F4D28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 Juvenile sprouting probability</w:t>
            </w:r>
          </w:p>
        </w:tc>
        <w:tc>
          <w:tcPr>
            <w:tcW w:w="949" w:type="dxa"/>
          </w:tcPr>
          <w:p w14:paraId="32E89F30" w14:textId="77777777" w:rsidR="002F4D28" w:rsidRPr="00E42FD6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12FB15B" w14:textId="77777777" w:rsidR="002F4D28" w:rsidRPr="00E42FD6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DB3BD63" w14:textId="77777777" w:rsidR="002F4D28" w:rsidRPr="00E42FD6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37543D3" w14:textId="77777777" w:rsidR="002F4D28" w:rsidRPr="00E42FD6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4B7CCB8" w14:textId="77777777" w:rsidR="002F4D28" w:rsidRPr="00E42FD6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A358B3C" w14:textId="77777777" w:rsidR="002F4D28" w:rsidRPr="00E42FD6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32B2ED9" w14:textId="77777777" w:rsidR="002F4D28" w:rsidRPr="00E42FD6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AB1218E" w14:textId="77777777" w:rsidR="002F4D28" w:rsidRPr="00E42FD6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86145EA" w14:textId="77777777" w:rsidR="002F4D28" w:rsidRPr="00E42FD6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266C92CF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9C81695" w14:textId="77777777" w:rsidR="002F4D28" w:rsidRPr="00B70B93" w:rsidRDefault="002F4D28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0C175C26" w14:textId="6D7E52E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7736E7C2" w14:textId="223F484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065E209" w14:textId="70C4960B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F9D1DC1" w14:textId="40BD246C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98B4E94" w14:textId="332B29F6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05258F6" w14:textId="19F59D55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22B9CFF" w14:textId="7EA18CFB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E32D55A" w14:textId="16AA87DA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F2FBB0E" w14:textId="272A63AE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527EE5D" w14:textId="203EC781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4A04171E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E48CEE4" w14:textId="77777777" w:rsidR="002F4D28" w:rsidRPr="00B70B93" w:rsidRDefault="002F4D28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TPCP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3A35C371" w14:textId="241C216A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3B978BE2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FDE4208" w14:textId="663AA39E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C97FA15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D61D4E9" w14:textId="72A3C281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D31F451" w14:textId="0F69D4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076A30F" w14:textId="6A08879C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25A7C46" w14:textId="64475638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45E4CCB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0B4C68A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1ABB20C0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9F7BA55" w14:textId="77777777" w:rsidR="002F4D28" w:rsidRPr="00C0011A" w:rsidRDefault="002F4D28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FB41FF3" w14:textId="74B30DAF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4C3A9BA5" w14:textId="1420E2AC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F71F822" w14:textId="4CA489C5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2491F78" w14:textId="5F4627A0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A4926D1" w14:textId="216B15E5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363132A" w14:textId="2433B3D5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AE31A08" w14:textId="6E86AA59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56A94B4" w14:textId="3F420C79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4D7712A" w14:textId="63E54669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381D45CE" w14:textId="6DCB1CC8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4D1C5520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7E4236B" w14:textId="77777777" w:rsidR="002F4D28" w:rsidRPr="00B70B93" w:rsidRDefault="002F4D28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262F8628" w14:textId="1FC3876D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083A6E8C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4AFA54F" w14:textId="2B2F1559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165A73C" w14:textId="4852CC60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3CD72FA" w14:textId="2B775EEF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BC0B3EB" w14:textId="1D81CB6C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AC302B4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64BA668" w14:textId="1765A47C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F3BB6BA" w14:textId="3163F001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70DDDA54" w14:textId="61FB30BA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0F19BC6B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2FA906E" w14:textId="77777777" w:rsidR="002F4D28" w:rsidRPr="00E16FCD" w:rsidRDefault="002F4D28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7183A3B3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622BFEC4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CD97F0B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EEB9AAB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F996B83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BBE4ED0" w14:textId="7515BA1E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EE273AD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07CA643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9034031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CC26832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3BDB1716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95E1A41" w14:textId="77777777" w:rsidR="002F4D28" w:rsidRPr="00E16FCD" w:rsidRDefault="002F4D28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5A221118" w14:textId="364E3DB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67F6AB9E" w14:textId="72A25564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D22CDCC" w14:textId="58B2DB35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B3DFF8C" w14:textId="60906016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4818230" w14:textId="1DC3120C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76C4D99" w14:textId="5F9818F8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0E9981C" w14:textId="6902CE4A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C7D467B" w14:textId="2BB0D1D0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D05D47E" w14:textId="2A7B0339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3B5D0B3" w14:textId="481360F2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1DC3F8F4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F1179C9" w14:textId="77777777" w:rsidR="002F4D28" w:rsidRPr="00C0011A" w:rsidRDefault="002F4D28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3C7A0935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30C01364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3B4B4B3" w14:textId="07D0786E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6851AE8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B6614FE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6401E87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4DFFB1C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FB12163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95A9FFD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54B8A29F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470ECF69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23268C9" w14:textId="77777777" w:rsidR="002F4D28" w:rsidRPr="00C0011A" w:rsidRDefault="002F4D28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62EA86B6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5A3EEDF4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B3B8175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4E23AD8" w14:textId="7C892BA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5F86C67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6636FAD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FC02BE4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A60C72F" w14:textId="355CAEF0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DC62B92" w14:textId="3FAFFE09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26823D2F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68D49BD0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E37C77D" w14:textId="77777777" w:rsidR="002F4D28" w:rsidRPr="00C0011A" w:rsidRDefault="002F4D28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5CECBFCE" w14:textId="63A8D72B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018720ED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806C478" w14:textId="5F538A33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6ABF50D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DE4E7A3" w14:textId="22E9B0DA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197320F" w14:textId="7A326B5E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06814C1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3F12FDD" w14:textId="7B4DDC9F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6C625F3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6AAAADFF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5C51007F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F6A71EC" w14:textId="77777777" w:rsidR="002F4D28" w:rsidRPr="00C0011A" w:rsidRDefault="002F4D28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71A15222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54D8D5AA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D89C994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A06FF0B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9731F64" w14:textId="4C377D58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088035E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CF5DDEE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F4FB074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F31266F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B9C576D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47E16E37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22F642F" w14:textId="73F9FB36" w:rsidR="003C4DD2" w:rsidRDefault="003C4DD2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6F23188B" w14:textId="58272EB1" w:rsidR="003C4DD2" w:rsidRDefault="003C4DD2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49" w:type="dxa"/>
          </w:tcPr>
          <w:p w14:paraId="3071728D" w14:textId="723721AD" w:rsidR="003C4DD2" w:rsidRDefault="003C4DD2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29" w:type="dxa"/>
          </w:tcPr>
          <w:p w14:paraId="0B4464EA" w14:textId="4813E0D5" w:rsidR="003C4DD2" w:rsidRDefault="003C4DD2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29" w:type="dxa"/>
          </w:tcPr>
          <w:p w14:paraId="59E028BE" w14:textId="3DA5364D" w:rsidR="003C4DD2" w:rsidRDefault="003C4DD2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29" w:type="dxa"/>
          </w:tcPr>
          <w:p w14:paraId="0787E2A9" w14:textId="06210988" w:rsidR="003C4DD2" w:rsidRDefault="003C4DD2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29" w:type="dxa"/>
          </w:tcPr>
          <w:p w14:paraId="030F1483" w14:textId="3C776CEA" w:rsidR="003C4DD2" w:rsidRDefault="003C4DD2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29" w:type="dxa"/>
          </w:tcPr>
          <w:p w14:paraId="74929205" w14:textId="4C9A23ED" w:rsidR="003C4DD2" w:rsidRDefault="003C4DD2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29" w:type="dxa"/>
          </w:tcPr>
          <w:p w14:paraId="35F8BF02" w14:textId="5061098C" w:rsidR="003C4DD2" w:rsidRDefault="003C4DD2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29" w:type="dxa"/>
          </w:tcPr>
          <w:p w14:paraId="22C47D94" w14:textId="35B82085" w:rsidR="003C4DD2" w:rsidRDefault="003C4DD2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0" w:type="dxa"/>
          </w:tcPr>
          <w:p w14:paraId="6712660A" w14:textId="73C44DED" w:rsidR="003C4DD2" w:rsidRDefault="003C4DD2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392E28" w:rsidRPr="00E16FCD" w14:paraId="00D1E5FD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6C9C92A" w14:textId="77777777" w:rsidR="002F4D28" w:rsidRPr="00C0011A" w:rsidRDefault="002F4D28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663735EF" w14:textId="5D920290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6F1CFE51" w14:textId="45793D48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48</w:t>
            </w:r>
          </w:p>
        </w:tc>
        <w:tc>
          <w:tcPr>
            <w:tcW w:w="929" w:type="dxa"/>
          </w:tcPr>
          <w:p w14:paraId="46556A3A" w14:textId="5730CD5E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929" w:type="dxa"/>
          </w:tcPr>
          <w:p w14:paraId="55D91633" w14:textId="064383AA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07</w:t>
            </w:r>
          </w:p>
        </w:tc>
        <w:tc>
          <w:tcPr>
            <w:tcW w:w="929" w:type="dxa"/>
          </w:tcPr>
          <w:p w14:paraId="04358849" w14:textId="671ED58A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15</w:t>
            </w:r>
          </w:p>
        </w:tc>
        <w:tc>
          <w:tcPr>
            <w:tcW w:w="929" w:type="dxa"/>
          </w:tcPr>
          <w:p w14:paraId="14B9FF43" w14:textId="24F30599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28</w:t>
            </w:r>
          </w:p>
        </w:tc>
        <w:tc>
          <w:tcPr>
            <w:tcW w:w="929" w:type="dxa"/>
          </w:tcPr>
          <w:p w14:paraId="3E825D4B" w14:textId="1A2A78BB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32</w:t>
            </w:r>
          </w:p>
        </w:tc>
        <w:tc>
          <w:tcPr>
            <w:tcW w:w="929" w:type="dxa"/>
          </w:tcPr>
          <w:p w14:paraId="2A41E9AD" w14:textId="6A664F9C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39</w:t>
            </w:r>
          </w:p>
        </w:tc>
        <w:tc>
          <w:tcPr>
            <w:tcW w:w="929" w:type="dxa"/>
          </w:tcPr>
          <w:p w14:paraId="3DAE6D1C" w14:textId="7208FDEB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02</w:t>
            </w:r>
          </w:p>
        </w:tc>
        <w:tc>
          <w:tcPr>
            <w:tcW w:w="1040" w:type="dxa"/>
          </w:tcPr>
          <w:p w14:paraId="679CAE26" w14:textId="5E020FF0" w:rsidR="002F4D28" w:rsidRPr="00E16FCD" w:rsidRDefault="002F4D28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29</w:t>
            </w:r>
          </w:p>
        </w:tc>
      </w:tr>
      <w:tr w:rsidR="00392E28" w:rsidRPr="00E42FD6" w14:paraId="1612B10A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A8CF250" w14:textId="77777777" w:rsidR="002F4D28" w:rsidRPr="00E42FD6" w:rsidRDefault="002F4D28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98" w:type="dxa"/>
          </w:tcPr>
          <w:p w14:paraId="7C38A94C" w14:textId="77777777" w:rsidR="002F4D28" w:rsidRPr="00E42FD6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24C3B854" w14:textId="77777777" w:rsidR="002F4D28" w:rsidRPr="00E42FD6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38341C4" w14:textId="77777777" w:rsidR="002F4D28" w:rsidRPr="00E42FD6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D7EA81C" w14:textId="77777777" w:rsidR="002F4D28" w:rsidRPr="00E42FD6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F0424F1" w14:textId="77777777" w:rsidR="002F4D28" w:rsidRPr="00E42FD6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D0A2B89" w14:textId="77777777" w:rsidR="002F4D28" w:rsidRPr="00E42FD6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A34F585" w14:textId="77777777" w:rsidR="002F4D28" w:rsidRPr="00E42FD6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CBBC57B" w14:textId="77777777" w:rsidR="002F4D28" w:rsidRPr="00E42FD6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A93FB89" w14:textId="77777777" w:rsidR="002F4D28" w:rsidRPr="00E42FD6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A25C0B7" w14:textId="77777777" w:rsidR="002F4D28" w:rsidRPr="00E42FD6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392E28" w:rsidRPr="00E42FD6" w14:paraId="3A908C4C" w14:textId="77777777" w:rsidTr="00E37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0" w:type="dxa"/>
            <w:gridSpan w:val="2"/>
          </w:tcPr>
          <w:p w14:paraId="661E7AB6" w14:textId="77777777" w:rsidR="002F4D28" w:rsidRPr="00E42FD6" w:rsidRDefault="002F4D28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Juvenile g</w:t>
            </w:r>
            <w:r w:rsidRPr="00C001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owth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(</w:t>
            </w:r>
            <w:r w:rsidRPr="00CF3A2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Siz</w:t>
            </w:r>
            <w:r w:rsidRPr="00CF3A2C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t+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49" w:type="dxa"/>
          </w:tcPr>
          <w:p w14:paraId="3A568D28" w14:textId="77777777" w:rsidR="002F4D28" w:rsidRPr="00E42FD6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57206BB" w14:textId="77777777" w:rsidR="002F4D28" w:rsidRPr="00E42FD6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2790D8D" w14:textId="77777777" w:rsidR="002F4D28" w:rsidRPr="00E42FD6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90996FE" w14:textId="77777777" w:rsidR="002F4D28" w:rsidRPr="00E42FD6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FF24DAA" w14:textId="77777777" w:rsidR="002F4D28" w:rsidRPr="00E42FD6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D9A3FDC" w14:textId="77777777" w:rsidR="002F4D28" w:rsidRPr="00E42FD6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190B13E" w14:textId="77777777" w:rsidR="002F4D28" w:rsidRPr="00E42FD6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6EC5496" w14:textId="77777777" w:rsidR="002F4D28" w:rsidRPr="00E42FD6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6376001E" w14:textId="77777777" w:rsidR="002F4D28" w:rsidRPr="00E42FD6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15A3EEDA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6630CB6" w14:textId="77777777" w:rsidR="002F4D28" w:rsidRPr="00B70B93" w:rsidRDefault="002F4D28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DT32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30EB7870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54781DC1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F1A5061" w14:textId="3EA86933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F8A55DB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90C8A61" w14:textId="5DD8ADB4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41255A38" w14:textId="5C8CCCF9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102EBE9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821341D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CD94103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59FC8F6" w14:textId="20A04C98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0D7241BB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4D0EE41B" w14:textId="77777777" w:rsidR="002F4D28" w:rsidRPr="00B70B93" w:rsidRDefault="002F4D28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TPCP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498" w:type="dxa"/>
          </w:tcPr>
          <w:p w14:paraId="4F51C184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0E79B967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ECA4CBA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1EE7122" w14:textId="40A7186B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376FF0B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7230CBB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6AC4390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9A8DF27" w14:textId="6560995C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E85AE1C" w14:textId="45E84C1E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19756B4D" w14:textId="7BBCF1BD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6FA8092D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73505129" w14:textId="77777777" w:rsidR="002F4D28" w:rsidRPr="00C0011A" w:rsidRDefault="002F4D28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6B4694DE" w14:textId="38B292A5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0DC9F5F9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7EE0589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1571577" w14:textId="35B087AD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4DF2EA7" w14:textId="5051D97B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10D8DE4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00939C6" w14:textId="6F111128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1CFA2185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2E4B4D2" w14:textId="7CCC24B0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AF9BD65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55E7A707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1C74F5EA" w14:textId="77777777" w:rsidR="002F4D28" w:rsidRPr="00B70B93" w:rsidRDefault="002F4D28" w:rsidP="00370B65">
            <w:pPr>
              <w:spacing w:line="480" w:lineRule="auto"/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</w:pPr>
            <w:r w:rsidRPr="00B70B93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B70B93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4E0AE182" w14:textId="67D218DC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127A075B" w14:textId="02108CFD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E78DA57" w14:textId="4FFD69F3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D5D22DC" w14:textId="47D67748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90F1116" w14:textId="09AAD422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020F578E" w14:textId="7998E10F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219E9EE8" w14:textId="78FEEBF0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5D42E63A" w14:textId="66AE612D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6A871589" w14:textId="4AD2F974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B521A22" w14:textId="1AB8A585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407079FB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32FF8864" w14:textId="77777777" w:rsidR="002F4D28" w:rsidRPr="00E16FCD" w:rsidRDefault="002F4D28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TPCP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10203DCC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3FEF69F1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EC00A2E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853796E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56627F6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B17C848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A6B49AD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0F62B52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EE8A87B" w14:textId="38167EB1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5E94394B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59294AFD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2492477" w14:textId="77777777" w:rsidR="002F4D28" w:rsidRPr="00C0011A" w:rsidRDefault="002F4D28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Siz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Gr</w:t>
            </w: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498" w:type="dxa"/>
          </w:tcPr>
          <w:p w14:paraId="5B08BF2C" w14:textId="6FF1E2EB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49" w:type="dxa"/>
          </w:tcPr>
          <w:p w14:paraId="799AE1EF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5DA7DB1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A14D07B" w14:textId="2D9B5506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3B8EEF14" w14:textId="3B198033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576976C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19BFD2C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84C7367" w14:textId="77777777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7F3F7E7" w14:textId="5C580722" w:rsidR="002F4D28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40" w:type="dxa"/>
          </w:tcPr>
          <w:p w14:paraId="157A4FAF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92E28" w:rsidRPr="00E16FCD" w14:paraId="0CE5DC1A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202EB7A9" w14:textId="77777777" w:rsidR="002F4D28" w:rsidRPr="00C0011A" w:rsidRDefault="002F4D28" w:rsidP="00370B65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Gr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 × DT32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498" w:type="dxa"/>
          </w:tcPr>
          <w:p w14:paraId="3B488983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68D04C7D" w14:textId="77777777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A1358D0" w14:textId="1A92CD82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929" w:type="dxa"/>
          </w:tcPr>
          <w:p w14:paraId="7342F1A3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A3CDE64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3C2C9CFC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68F56A7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13FBF5C0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40F7940" w14:textId="77777777" w:rsidR="002F4D28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20AB766D" w14:textId="0CE2B2CC" w:rsidR="002F4D28" w:rsidRPr="00E16FCD" w:rsidRDefault="002F4D28" w:rsidP="00370B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392E28" w:rsidRPr="00E16FCD" w14:paraId="6CEEE68E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682F01F7" w14:textId="6A940BAC" w:rsidR="003C4DD2" w:rsidRDefault="003C4DD2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498" w:type="dxa"/>
          </w:tcPr>
          <w:p w14:paraId="6E6B49ED" w14:textId="4C90AC5C" w:rsidR="003C4DD2" w:rsidRDefault="003C4DD2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49" w:type="dxa"/>
          </w:tcPr>
          <w:p w14:paraId="25000A33" w14:textId="65312E52" w:rsidR="003C4DD2" w:rsidRDefault="003C4DD2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29" w:type="dxa"/>
          </w:tcPr>
          <w:p w14:paraId="0D941F2C" w14:textId="2ACAE505" w:rsidR="003C4DD2" w:rsidRDefault="003C4DD2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29" w:type="dxa"/>
          </w:tcPr>
          <w:p w14:paraId="067C89E5" w14:textId="44C0B381" w:rsidR="003C4DD2" w:rsidRDefault="003C4DD2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29" w:type="dxa"/>
          </w:tcPr>
          <w:p w14:paraId="72C2BE6D" w14:textId="2FB328AB" w:rsidR="003C4DD2" w:rsidRDefault="003C4DD2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29" w:type="dxa"/>
          </w:tcPr>
          <w:p w14:paraId="34104A31" w14:textId="072BE292" w:rsidR="003C4DD2" w:rsidRDefault="003C4DD2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29" w:type="dxa"/>
          </w:tcPr>
          <w:p w14:paraId="6FFB1789" w14:textId="399FA23A" w:rsidR="003C4DD2" w:rsidRDefault="003C4DD2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29" w:type="dxa"/>
          </w:tcPr>
          <w:p w14:paraId="0EC2C587" w14:textId="3C1F64D6" w:rsidR="003C4DD2" w:rsidRDefault="003C4DD2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29" w:type="dxa"/>
          </w:tcPr>
          <w:p w14:paraId="61208F1A" w14:textId="1B6C3073" w:rsidR="003C4DD2" w:rsidRDefault="003C4DD2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40" w:type="dxa"/>
          </w:tcPr>
          <w:p w14:paraId="391EC817" w14:textId="208B62ED" w:rsidR="003C4DD2" w:rsidRDefault="003C4DD2" w:rsidP="00C12591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</w:tr>
      <w:tr w:rsidR="00392E28" w:rsidRPr="00E16FCD" w14:paraId="695883D0" w14:textId="77777777" w:rsidTr="00602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0F70C9E5" w14:textId="77777777" w:rsidR="002F4D28" w:rsidRPr="00C0011A" w:rsidRDefault="002F4D28" w:rsidP="00C12591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ΔAICc</w:t>
            </w:r>
          </w:p>
        </w:tc>
        <w:tc>
          <w:tcPr>
            <w:tcW w:w="1498" w:type="dxa"/>
          </w:tcPr>
          <w:p w14:paraId="74FE0565" w14:textId="52070FE3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49" w:type="dxa"/>
          </w:tcPr>
          <w:p w14:paraId="5021E9AA" w14:textId="73F94B28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.42</w:t>
            </w:r>
          </w:p>
        </w:tc>
        <w:tc>
          <w:tcPr>
            <w:tcW w:w="929" w:type="dxa"/>
          </w:tcPr>
          <w:p w14:paraId="400E0BA1" w14:textId="3DC5399D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07</w:t>
            </w:r>
          </w:p>
        </w:tc>
        <w:tc>
          <w:tcPr>
            <w:tcW w:w="929" w:type="dxa"/>
          </w:tcPr>
          <w:p w14:paraId="75E0F667" w14:textId="52400E15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33</w:t>
            </w:r>
          </w:p>
        </w:tc>
        <w:tc>
          <w:tcPr>
            <w:tcW w:w="929" w:type="dxa"/>
          </w:tcPr>
          <w:p w14:paraId="5259C23B" w14:textId="7E69117E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36</w:t>
            </w:r>
          </w:p>
        </w:tc>
        <w:tc>
          <w:tcPr>
            <w:tcW w:w="929" w:type="dxa"/>
          </w:tcPr>
          <w:p w14:paraId="587D322A" w14:textId="1FD1151F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68</w:t>
            </w:r>
          </w:p>
        </w:tc>
        <w:tc>
          <w:tcPr>
            <w:tcW w:w="929" w:type="dxa"/>
          </w:tcPr>
          <w:p w14:paraId="55FA6234" w14:textId="332413F7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68</w:t>
            </w:r>
          </w:p>
        </w:tc>
        <w:tc>
          <w:tcPr>
            <w:tcW w:w="929" w:type="dxa"/>
          </w:tcPr>
          <w:p w14:paraId="019642C8" w14:textId="0A1EAC12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69</w:t>
            </w:r>
          </w:p>
        </w:tc>
        <w:tc>
          <w:tcPr>
            <w:tcW w:w="929" w:type="dxa"/>
          </w:tcPr>
          <w:p w14:paraId="7C8C969E" w14:textId="55BBF100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.30</w:t>
            </w:r>
          </w:p>
        </w:tc>
        <w:tc>
          <w:tcPr>
            <w:tcW w:w="1040" w:type="dxa"/>
          </w:tcPr>
          <w:p w14:paraId="387B32CC" w14:textId="26196B43" w:rsidR="002F4D28" w:rsidRPr="00E16FCD" w:rsidRDefault="002F4D28" w:rsidP="00C1259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.40</w:t>
            </w:r>
          </w:p>
        </w:tc>
      </w:tr>
      <w:tr w:rsidR="00392E28" w:rsidRPr="00E16FCD" w14:paraId="44F13032" w14:textId="77777777" w:rsidTr="00602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</w:tcPr>
          <w:p w14:paraId="503E5AD3" w14:textId="77777777" w:rsidR="002F4D28" w:rsidRPr="00E16FCD" w:rsidRDefault="002F4D28" w:rsidP="00370B6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98" w:type="dxa"/>
          </w:tcPr>
          <w:p w14:paraId="032F2194" w14:textId="77777777" w:rsidR="002F4D28" w:rsidRPr="00E16FCD" w:rsidRDefault="002F4D28" w:rsidP="00370B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49" w:type="dxa"/>
          </w:tcPr>
          <w:p w14:paraId="4227E4D6" w14:textId="77777777" w:rsidR="002F4D28" w:rsidRPr="00E16FCD" w:rsidRDefault="002F4D28" w:rsidP="00370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F82B6D2" w14:textId="77777777" w:rsidR="002F4D28" w:rsidRPr="00E16FCD" w:rsidRDefault="002F4D28" w:rsidP="00370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4AC4EF0" w14:textId="77777777" w:rsidR="002F4D28" w:rsidRPr="00E16FCD" w:rsidRDefault="002F4D28" w:rsidP="00370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15D0CF5" w14:textId="77777777" w:rsidR="002F4D28" w:rsidRPr="00E16FCD" w:rsidRDefault="002F4D28" w:rsidP="00370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69C6B638" w14:textId="77777777" w:rsidR="002F4D28" w:rsidRPr="00E16FCD" w:rsidRDefault="002F4D28" w:rsidP="00370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07496A6D" w14:textId="77777777" w:rsidR="002F4D28" w:rsidRPr="00E16FCD" w:rsidRDefault="002F4D28" w:rsidP="00370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26847BA4" w14:textId="77777777" w:rsidR="002F4D28" w:rsidRPr="00E16FCD" w:rsidRDefault="002F4D28" w:rsidP="00370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43880437" w14:textId="77777777" w:rsidR="002F4D28" w:rsidRPr="00E16FCD" w:rsidRDefault="002F4D28" w:rsidP="00370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40" w:type="dxa"/>
          </w:tcPr>
          <w:p w14:paraId="54169050" w14:textId="77777777" w:rsidR="002F4D28" w:rsidRPr="00E16FCD" w:rsidRDefault="002F4D28" w:rsidP="00370B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13E53952" w14:textId="5FE27BDB" w:rsidR="007E77C3" w:rsidRDefault="007E77C3" w:rsidP="002F6360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</w:p>
    <w:sectPr w:rsidR="007E77C3" w:rsidSect="00841432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57D516" w14:textId="77777777" w:rsidR="00F96738" w:rsidRDefault="00F96738" w:rsidP="00786B85">
      <w:pPr>
        <w:spacing w:after="0" w:line="240" w:lineRule="auto"/>
      </w:pPr>
      <w:r>
        <w:separator/>
      </w:r>
    </w:p>
  </w:endnote>
  <w:endnote w:type="continuationSeparator" w:id="0">
    <w:p w14:paraId="7B576D2C" w14:textId="77777777" w:rsidR="00F96738" w:rsidRDefault="00F96738" w:rsidP="00786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2DBDEB" w14:textId="77777777" w:rsidR="00F96738" w:rsidRDefault="00F96738" w:rsidP="00786B85">
      <w:pPr>
        <w:spacing w:after="0" w:line="240" w:lineRule="auto"/>
      </w:pPr>
      <w:r>
        <w:separator/>
      </w:r>
    </w:p>
  </w:footnote>
  <w:footnote w:type="continuationSeparator" w:id="0">
    <w:p w14:paraId="5F3635CD" w14:textId="77777777" w:rsidR="00F96738" w:rsidRDefault="00F96738" w:rsidP="00786B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A3A"/>
    <w:rsid w:val="00021666"/>
    <w:rsid w:val="00023037"/>
    <w:rsid w:val="00030760"/>
    <w:rsid w:val="00057C1F"/>
    <w:rsid w:val="00060306"/>
    <w:rsid w:val="000748EC"/>
    <w:rsid w:val="000B1DAE"/>
    <w:rsid w:val="000E37CF"/>
    <w:rsid w:val="000E3C71"/>
    <w:rsid w:val="00101562"/>
    <w:rsid w:val="00113F23"/>
    <w:rsid w:val="00117785"/>
    <w:rsid w:val="001307D5"/>
    <w:rsid w:val="00152119"/>
    <w:rsid w:val="0015519A"/>
    <w:rsid w:val="00162214"/>
    <w:rsid w:val="00166E1D"/>
    <w:rsid w:val="00182F83"/>
    <w:rsid w:val="001A0171"/>
    <w:rsid w:val="001A1E03"/>
    <w:rsid w:val="001B2338"/>
    <w:rsid w:val="001F3E8C"/>
    <w:rsid w:val="001F6BEB"/>
    <w:rsid w:val="002139CB"/>
    <w:rsid w:val="00221147"/>
    <w:rsid w:val="00237A7B"/>
    <w:rsid w:val="002512BE"/>
    <w:rsid w:val="00255BB1"/>
    <w:rsid w:val="00281168"/>
    <w:rsid w:val="002841F2"/>
    <w:rsid w:val="00296A71"/>
    <w:rsid w:val="002C4E78"/>
    <w:rsid w:val="002C5638"/>
    <w:rsid w:val="002E2486"/>
    <w:rsid w:val="002E3496"/>
    <w:rsid w:val="002E7184"/>
    <w:rsid w:val="002F4724"/>
    <w:rsid w:val="002F4D28"/>
    <w:rsid w:val="002F6360"/>
    <w:rsid w:val="0036018C"/>
    <w:rsid w:val="00363EA3"/>
    <w:rsid w:val="00370B65"/>
    <w:rsid w:val="003868A0"/>
    <w:rsid w:val="0039084E"/>
    <w:rsid w:val="00392E28"/>
    <w:rsid w:val="003A54F8"/>
    <w:rsid w:val="003C09F4"/>
    <w:rsid w:val="003C0D15"/>
    <w:rsid w:val="003C4DD2"/>
    <w:rsid w:val="00423694"/>
    <w:rsid w:val="00446059"/>
    <w:rsid w:val="00447182"/>
    <w:rsid w:val="004606FF"/>
    <w:rsid w:val="00464467"/>
    <w:rsid w:val="00473CB9"/>
    <w:rsid w:val="00485C58"/>
    <w:rsid w:val="004923BA"/>
    <w:rsid w:val="004A5F33"/>
    <w:rsid w:val="004C3359"/>
    <w:rsid w:val="004C738D"/>
    <w:rsid w:val="004D5C27"/>
    <w:rsid w:val="004D6C54"/>
    <w:rsid w:val="004E2131"/>
    <w:rsid w:val="004E4C2F"/>
    <w:rsid w:val="00503E60"/>
    <w:rsid w:val="00521590"/>
    <w:rsid w:val="00544133"/>
    <w:rsid w:val="005578DC"/>
    <w:rsid w:val="00563EE3"/>
    <w:rsid w:val="005868DF"/>
    <w:rsid w:val="005A12C6"/>
    <w:rsid w:val="005A5174"/>
    <w:rsid w:val="005C5510"/>
    <w:rsid w:val="00601F41"/>
    <w:rsid w:val="00602581"/>
    <w:rsid w:val="0061238F"/>
    <w:rsid w:val="006402EE"/>
    <w:rsid w:val="00671C72"/>
    <w:rsid w:val="006725FD"/>
    <w:rsid w:val="00683DBC"/>
    <w:rsid w:val="006B0F0C"/>
    <w:rsid w:val="006C2356"/>
    <w:rsid w:val="006C5483"/>
    <w:rsid w:val="006C7809"/>
    <w:rsid w:val="006F10D0"/>
    <w:rsid w:val="006F500A"/>
    <w:rsid w:val="0070376B"/>
    <w:rsid w:val="00710835"/>
    <w:rsid w:val="0072134F"/>
    <w:rsid w:val="00744BAD"/>
    <w:rsid w:val="00781E16"/>
    <w:rsid w:val="00784A1B"/>
    <w:rsid w:val="007869FD"/>
    <w:rsid w:val="00786B85"/>
    <w:rsid w:val="00787670"/>
    <w:rsid w:val="00790FA4"/>
    <w:rsid w:val="0079237F"/>
    <w:rsid w:val="007A7F89"/>
    <w:rsid w:val="007B68A1"/>
    <w:rsid w:val="007D6854"/>
    <w:rsid w:val="007E77C3"/>
    <w:rsid w:val="008369E2"/>
    <w:rsid w:val="00841432"/>
    <w:rsid w:val="00865E60"/>
    <w:rsid w:val="00895F10"/>
    <w:rsid w:val="008977B5"/>
    <w:rsid w:val="008B710B"/>
    <w:rsid w:val="008F1918"/>
    <w:rsid w:val="0090714C"/>
    <w:rsid w:val="009103B1"/>
    <w:rsid w:val="00935D5A"/>
    <w:rsid w:val="0094614B"/>
    <w:rsid w:val="00946F29"/>
    <w:rsid w:val="00980CC2"/>
    <w:rsid w:val="009A5A4B"/>
    <w:rsid w:val="009C08B9"/>
    <w:rsid w:val="009C4D90"/>
    <w:rsid w:val="009E5AF7"/>
    <w:rsid w:val="009F59A4"/>
    <w:rsid w:val="00A0627F"/>
    <w:rsid w:val="00A15E7F"/>
    <w:rsid w:val="00A31ADF"/>
    <w:rsid w:val="00A32103"/>
    <w:rsid w:val="00A41DA0"/>
    <w:rsid w:val="00A56C7F"/>
    <w:rsid w:val="00A6248F"/>
    <w:rsid w:val="00A64B46"/>
    <w:rsid w:val="00A81D36"/>
    <w:rsid w:val="00A82DDC"/>
    <w:rsid w:val="00AA752C"/>
    <w:rsid w:val="00AB0F7E"/>
    <w:rsid w:val="00AC2762"/>
    <w:rsid w:val="00AC796C"/>
    <w:rsid w:val="00AD28D5"/>
    <w:rsid w:val="00AD28DE"/>
    <w:rsid w:val="00AD3F30"/>
    <w:rsid w:val="00AE76CC"/>
    <w:rsid w:val="00B12DDD"/>
    <w:rsid w:val="00B3708B"/>
    <w:rsid w:val="00B67606"/>
    <w:rsid w:val="00B70B93"/>
    <w:rsid w:val="00B74128"/>
    <w:rsid w:val="00BB39B2"/>
    <w:rsid w:val="00BE12AD"/>
    <w:rsid w:val="00BE3473"/>
    <w:rsid w:val="00BF2F1B"/>
    <w:rsid w:val="00BF5B5A"/>
    <w:rsid w:val="00BF6901"/>
    <w:rsid w:val="00C0011A"/>
    <w:rsid w:val="00C12591"/>
    <w:rsid w:val="00C14864"/>
    <w:rsid w:val="00C14C79"/>
    <w:rsid w:val="00C23D95"/>
    <w:rsid w:val="00C32243"/>
    <w:rsid w:val="00C53BF7"/>
    <w:rsid w:val="00C74F68"/>
    <w:rsid w:val="00C86A80"/>
    <w:rsid w:val="00CB0215"/>
    <w:rsid w:val="00CC1AF6"/>
    <w:rsid w:val="00CD21A7"/>
    <w:rsid w:val="00CD49F4"/>
    <w:rsid w:val="00CD5BB0"/>
    <w:rsid w:val="00CE3C2B"/>
    <w:rsid w:val="00CF1A3A"/>
    <w:rsid w:val="00CF3A2C"/>
    <w:rsid w:val="00CF55AC"/>
    <w:rsid w:val="00CF5BA6"/>
    <w:rsid w:val="00CF68E2"/>
    <w:rsid w:val="00D036D1"/>
    <w:rsid w:val="00D15222"/>
    <w:rsid w:val="00D27ACE"/>
    <w:rsid w:val="00D34A6B"/>
    <w:rsid w:val="00D36D9F"/>
    <w:rsid w:val="00D9210A"/>
    <w:rsid w:val="00DA0428"/>
    <w:rsid w:val="00DA7316"/>
    <w:rsid w:val="00DC0FF4"/>
    <w:rsid w:val="00DD62DD"/>
    <w:rsid w:val="00E16DD8"/>
    <w:rsid w:val="00E217EA"/>
    <w:rsid w:val="00E37B26"/>
    <w:rsid w:val="00E42FD6"/>
    <w:rsid w:val="00E50800"/>
    <w:rsid w:val="00E52835"/>
    <w:rsid w:val="00E8085F"/>
    <w:rsid w:val="00E810F3"/>
    <w:rsid w:val="00E963F5"/>
    <w:rsid w:val="00EA3A98"/>
    <w:rsid w:val="00EC22DD"/>
    <w:rsid w:val="00ED15DA"/>
    <w:rsid w:val="00ED7AB8"/>
    <w:rsid w:val="00EE5955"/>
    <w:rsid w:val="00EE5D64"/>
    <w:rsid w:val="00F0286A"/>
    <w:rsid w:val="00F15360"/>
    <w:rsid w:val="00F1665F"/>
    <w:rsid w:val="00F600E2"/>
    <w:rsid w:val="00F96738"/>
    <w:rsid w:val="00FC14B8"/>
    <w:rsid w:val="00FC6D39"/>
    <w:rsid w:val="00FE3F99"/>
    <w:rsid w:val="00FE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D419D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1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F1A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F1A3A"/>
  </w:style>
  <w:style w:type="paragraph" w:styleId="BalloonText">
    <w:name w:val="Balloon Text"/>
    <w:basedOn w:val="Normal"/>
    <w:link w:val="BalloonTextChar"/>
    <w:uiPriority w:val="99"/>
    <w:semiHidden/>
    <w:unhideWhenUsed/>
    <w:rsid w:val="00B37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08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6B8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6B85"/>
  </w:style>
  <w:style w:type="paragraph" w:styleId="Footer">
    <w:name w:val="footer"/>
    <w:basedOn w:val="Normal"/>
    <w:link w:val="FooterChar"/>
    <w:uiPriority w:val="99"/>
    <w:unhideWhenUsed/>
    <w:rsid w:val="00786B8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6B85"/>
  </w:style>
  <w:style w:type="character" w:styleId="CommentReference">
    <w:name w:val="annotation reference"/>
    <w:basedOn w:val="DefaultParagraphFont"/>
    <w:uiPriority w:val="99"/>
    <w:semiHidden/>
    <w:unhideWhenUsed/>
    <w:rsid w:val="005A12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2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2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2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732</Words>
  <Characters>4176</Characters>
  <Application>Microsoft Macintosh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ussex</Company>
  <LinksUpToDate>false</LinksUpToDate>
  <CharactersWithSpaces>4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 Shefferson</dc:creator>
  <cp:lastModifiedBy>Richard Shefferson</cp:lastModifiedBy>
  <cp:revision>5</cp:revision>
  <cp:lastPrinted>2013-02-22T15:13:00Z</cp:lastPrinted>
  <dcterms:created xsi:type="dcterms:W3CDTF">2016-12-09T11:50:00Z</dcterms:created>
  <dcterms:modified xsi:type="dcterms:W3CDTF">2016-12-09T12:18:00Z</dcterms:modified>
</cp:coreProperties>
</file>